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234A20">
      <w:pPr>
        <w:rPr>
          <w:rFonts w:hint="eastAsia" w:ascii="Times New Roman" w:hAnsi="Times New Roman" w:cs="Times New Roman" w:eastAsiaTheme="minorEastAsia"/>
          <w:b/>
          <w:bCs/>
          <w:color w:val="auto"/>
          <w:sz w:val="32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Appendix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lang w:val="en-US" w:eastAsia="zh-CN"/>
        </w:rPr>
        <w:t>A</w:t>
      </w:r>
      <w:bookmarkStart w:id="1" w:name="_GoBack"/>
      <w:bookmarkEnd w:id="1"/>
    </w:p>
    <w:p w14:paraId="0AEA1135">
      <w:pPr>
        <w:jc w:val="center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1 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Subgroup Analysis of the CV for Kidney Mortality Rate</w:t>
      </w:r>
    </w:p>
    <w:tbl>
      <w:tblPr>
        <w:tblStyle w:val="14"/>
        <w:tblW w:w="6243" w:type="pct"/>
        <w:tblInd w:w="-9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4131"/>
        <w:gridCol w:w="2013"/>
        <w:gridCol w:w="2211"/>
      </w:tblGrid>
      <w:tr w14:paraId="67704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pct"/>
            <w:tcBorders>
              <w:top w:val="single" w:color="auto" w:sz="12" w:space="0"/>
              <w:bottom w:val="single" w:color="auto" w:sz="4" w:space="0"/>
            </w:tcBorders>
          </w:tcPr>
          <w:p w14:paraId="50A2DE3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bookmarkStart w:id="0" w:name="_Hlk166595698"/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ubgroup</w:t>
            </w:r>
          </w:p>
        </w:tc>
        <w:tc>
          <w:tcPr>
            <w:tcW w:w="1941" w:type="pct"/>
            <w:tcBorders>
              <w:top w:val="single" w:color="auto" w:sz="12" w:space="0"/>
              <w:bottom w:val="single" w:color="auto" w:sz="4" w:space="0"/>
            </w:tcBorders>
          </w:tcPr>
          <w:p w14:paraId="1334CF0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udies</w:t>
            </w:r>
          </w:p>
        </w:tc>
        <w:tc>
          <w:tcPr>
            <w:tcW w:w="946" w:type="pct"/>
            <w:tcBorders>
              <w:top w:val="single" w:color="auto" w:sz="12" w:space="0"/>
              <w:bottom w:val="single" w:color="auto" w:sz="4" w:space="0"/>
            </w:tcBorders>
          </w:tcPr>
          <w:p w14:paraId="6BF65B7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95% CI)</w:t>
            </w:r>
          </w:p>
        </w:tc>
        <w:tc>
          <w:tcPr>
            <w:tcW w:w="1037" w:type="pct"/>
            <w:tcBorders>
              <w:top w:val="single" w:color="auto" w:sz="12" w:space="0"/>
              <w:bottom w:val="single" w:color="auto" w:sz="4" w:space="0"/>
            </w:tcBorders>
          </w:tcPr>
          <w:p w14:paraId="651EBE1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value)</w:t>
            </w:r>
          </w:p>
        </w:tc>
      </w:tr>
      <w:tr w14:paraId="533BF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41275C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T2DM</w:t>
            </w:r>
          </w:p>
        </w:tc>
      </w:tr>
      <w:tr w14:paraId="6F312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56DC52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</w:tr>
      <w:tr w14:paraId="365A5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pct"/>
          </w:tcPr>
          <w:p w14:paraId="4B5569E8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10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41" w:type="pct"/>
          </w:tcPr>
          <w:p w14:paraId="541B303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g YF et al.(2015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BCF1B6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g YF et al.(2015) substudy2/</w:t>
            </w:r>
          </w:p>
          <w:p w14:paraId="15FE3F0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g YF et al.(2015) substudy3/</w:t>
            </w:r>
          </w:p>
          <w:p w14:paraId="52761A1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g YF et al.(2015) substudy4/</w:t>
            </w:r>
          </w:p>
          <w:p w14:paraId="6B311FB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1/</w:t>
            </w:r>
          </w:p>
          <w:p w14:paraId="1224173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2/</w:t>
            </w:r>
          </w:p>
          <w:p w14:paraId="21A8AE5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3/</w:t>
            </w:r>
          </w:p>
          <w:p w14:paraId="26CCB3D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4</w:t>
            </w:r>
          </w:p>
        </w:tc>
        <w:tc>
          <w:tcPr>
            <w:tcW w:w="946" w:type="pct"/>
          </w:tcPr>
          <w:p w14:paraId="161BE85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3, 1.2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37" w:type="pct"/>
          </w:tcPr>
          <w:p w14:paraId="47AC418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6366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pct"/>
          </w:tcPr>
          <w:p w14:paraId="433574BB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41" w:type="pct"/>
          </w:tcPr>
          <w:p w14:paraId="5D223BA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eh XR et al.(2025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74CC0BC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 substudy2</w:t>
            </w:r>
          </w:p>
        </w:tc>
        <w:tc>
          <w:tcPr>
            <w:tcW w:w="946" w:type="pct"/>
          </w:tcPr>
          <w:p w14:paraId="52ED26C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7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55, 1.0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037" w:type="pct"/>
          </w:tcPr>
          <w:p w14:paraId="6EF4F3B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2EE0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02E15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</w:tr>
      <w:tr w14:paraId="3A707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pct"/>
          </w:tcPr>
          <w:p w14:paraId="510C22F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941" w:type="pct"/>
          </w:tcPr>
          <w:p w14:paraId="340E513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1/</w:t>
            </w:r>
          </w:p>
          <w:p w14:paraId="77636A7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2/</w:t>
            </w:r>
          </w:p>
          <w:p w14:paraId="32FEF60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3/</w:t>
            </w:r>
          </w:p>
          <w:p w14:paraId="59A68F9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4</w:t>
            </w:r>
          </w:p>
        </w:tc>
        <w:tc>
          <w:tcPr>
            <w:tcW w:w="946" w:type="pct"/>
          </w:tcPr>
          <w:p w14:paraId="65E035C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5, 1.2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37" w:type="pct"/>
          </w:tcPr>
          <w:p w14:paraId="657AFE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0.01）</w:t>
            </w:r>
          </w:p>
        </w:tc>
      </w:tr>
      <w:tr w14:paraId="609BA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pct"/>
          </w:tcPr>
          <w:p w14:paraId="08DFED7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941" w:type="pct"/>
          </w:tcPr>
          <w:p w14:paraId="78C4BBA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eh XR et al.(2025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1A5B63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 substudy2</w:t>
            </w:r>
          </w:p>
        </w:tc>
        <w:tc>
          <w:tcPr>
            <w:tcW w:w="946" w:type="pct"/>
          </w:tcPr>
          <w:p w14:paraId="1D4D0AF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7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55, 1.0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37" w:type="pct"/>
          </w:tcPr>
          <w:p w14:paraId="2FAB7B0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65D2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C2DDB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</w:tr>
      <w:tr w14:paraId="7E618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pct"/>
          </w:tcPr>
          <w:p w14:paraId="3E742F9C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941" w:type="pct"/>
          </w:tcPr>
          <w:p w14:paraId="022BCBE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eh XR et al.(2025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3D5931F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1/</w:t>
            </w:r>
          </w:p>
          <w:p w14:paraId="0A534F8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g YF et al.(2015) substudy1</w:t>
            </w:r>
          </w:p>
        </w:tc>
        <w:tc>
          <w:tcPr>
            <w:tcW w:w="946" w:type="pct"/>
          </w:tcPr>
          <w:p w14:paraId="391F08C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9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77, 1.1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37" w:type="pct"/>
          </w:tcPr>
          <w:p w14:paraId="76A04AC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F5FD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pct"/>
          </w:tcPr>
          <w:p w14:paraId="7F5D02A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941" w:type="pct"/>
          </w:tcPr>
          <w:p w14:paraId="7F9A396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 substudy2/</w:t>
            </w:r>
          </w:p>
          <w:p w14:paraId="1FFCDB0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2/</w:t>
            </w:r>
          </w:p>
          <w:p w14:paraId="2E3CD9B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g YF et al.(2015) substudy2</w:t>
            </w:r>
          </w:p>
        </w:tc>
        <w:tc>
          <w:tcPr>
            <w:tcW w:w="946" w:type="pct"/>
          </w:tcPr>
          <w:p w14:paraId="6F78980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9, 1.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37" w:type="pct"/>
          </w:tcPr>
          <w:p w14:paraId="006DCD0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9252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pct"/>
          </w:tcPr>
          <w:p w14:paraId="6B33F0F4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941" w:type="pct"/>
          </w:tcPr>
          <w:p w14:paraId="2D49C19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3/</w:t>
            </w:r>
          </w:p>
          <w:p w14:paraId="42AFB7A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g YF et al.(2015) substudy3</w:t>
            </w:r>
          </w:p>
        </w:tc>
        <w:tc>
          <w:tcPr>
            <w:tcW w:w="946" w:type="pct"/>
          </w:tcPr>
          <w:p w14:paraId="6A25CFF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0, 1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37" w:type="pct"/>
          </w:tcPr>
          <w:p w14:paraId="47A752E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E657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4" w:type="pct"/>
            <w:tcBorders>
              <w:bottom w:val="single" w:color="auto" w:sz="18" w:space="0"/>
            </w:tcBorders>
          </w:tcPr>
          <w:p w14:paraId="21CA703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5/Q1</w:t>
            </w:r>
          </w:p>
        </w:tc>
        <w:tc>
          <w:tcPr>
            <w:tcW w:w="1941" w:type="pct"/>
            <w:tcBorders>
              <w:bottom w:val="single" w:color="auto" w:sz="18" w:space="0"/>
            </w:tcBorders>
          </w:tcPr>
          <w:p w14:paraId="23EE2D9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4/</w:t>
            </w:r>
          </w:p>
          <w:p w14:paraId="6E40AD3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g YF et al.(2015) substudy4</w:t>
            </w:r>
          </w:p>
        </w:tc>
        <w:tc>
          <w:tcPr>
            <w:tcW w:w="946" w:type="pct"/>
            <w:tcBorders>
              <w:bottom w:val="single" w:color="auto" w:sz="18" w:space="0"/>
            </w:tcBorders>
          </w:tcPr>
          <w:p w14:paraId="424348F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24, 1.4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37" w:type="pct"/>
            <w:tcBorders>
              <w:bottom w:val="single" w:color="auto" w:sz="18" w:space="0"/>
            </w:tcBorders>
            <w:shd w:val="clear" w:color="auto" w:fill="auto"/>
            <w:vAlign w:val="top"/>
          </w:tcPr>
          <w:p w14:paraId="2A5307F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）</w:t>
            </w:r>
          </w:p>
        </w:tc>
      </w:tr>
      <w:bookmarkEnd w:id="0"/>
    </w:tbl>
    <w:p w14:paraId="5F066DF0">
      <w:pPr>
        <w:rPr>
          <w:color w:val="auto"/>
        </w:rPr>
      </w:pPr>
      <w:r>
        <w:rPr>
          <w:rFonts w:ascii="Times New Roman" w:hAnsi="Times New Roman" w:cs="Times New Roman"/>
          <w:color w:val="auto"/>
          <w:szCs w:val="21"/>
        </w:rPr>
        <w:t>CV: coefficient of variation; HR: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hazard ratio</w:t>
      </w:r>
    </w:p>
    <w:p w14:paraId="1E6DEE6D">
      <w:pPr>
        <w:rPr>
          <w:color w:val="auto"/>
        </w:rPr>
      </w:pPr>
    </w:p>
    <w:p w14:paraId="56DF7F6D">
      <w:pPr>
        <w:rPr>
          <w:color w:val="auto"/>
        </w:rPr>
      </w:pPr>
    </w:p>
    <w:p w14:paraId="33315348">
      <w:pPr>
        <w:rPr>
          <w:color w:val="auto"/>
        </w:rPr>
      </w:pPr>
    </w:p>
    <w:p w14:paraId="7D2BA3BC">
      <w:pPr>
        <w:rPr>
          <w:color w:val="auto"/>
        </w:rPr>
      </w:pPr>
    </w:p>
    <w:p w14:paraId="6DCCA3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79" w:lineRule="auto"/>
        <w:jc w:val="center"/>
        <w:textAlignment w:val="auto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Subgroup analyses for the SD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and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CV </w:t>
      </w:r>
      <w:r>
        <w:rPr>
          <w:rFonts w:hint="eastAsia" w:ascii="Times New Roman" w:hAnsi="Times New Roman" w:cs="Times New Roman"/>
          <w:color w:val="auto"/>
        </w:rPr>
        <w:t xml:space="preserve">of renal outcomes in patients with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1DM</w:t>
      </w:r>
    </w:p>
    <w:tbl>
      <w:tblPr>
        <w:tblStyle w:val="14"/>
        <w:tblW w:w="6243" w:type="pct"/>
        <w:tblInd w:w="-9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3869"/>
        <w:gridCol w:w="2390"/>
        <w:gridCol w:w="2130"/>
      </w:tblGrid>
      <w:tr w14:paraId="6CB6F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tcBorders>
              <w:top w:val="single" w:color="auto" w:sz="12" w:space="0"/>
              <w:bottom w:val="single" w:color="auto" w:sz="4" w:space="0"/>
            </w:tcBorders>
          </w:tcPr>
          <w:p w14:paraId="07A334A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ubgroup</w:t>
            </w:r>
          </w:p>
        </w:tc>
        <w:tc>
          <w:tcPr>
            <w:tcW w:w="1818" w:type="pct"/>
            <w:tcBorders>
              <w:top w:val="single" w:color="auto" w:sz="12" w:space="0"/>
              <w:bottom w:val="single" w:color="auto" w:sz="4" w:space="0"/>
            </w:tcBorders>
          </w:tcPr>
          <w:p w14:paraId="14EBC36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udies</w:t>
            </w:r>
          </w:p>
        </w:tc>
        <w:tc>
          <w:tcPr>
            <w:tcW w:w="1123" w:type="pct"/>
            <w:tcBorders>
              <w:top w:val="single" w:color="auto" w:sz="12" w:space="0"/>
              <w:bottom w:val="single" w:color="auto" w:sz="4" w:space="0"/>
            </w:tcBorders>
          </w:tcPr>
          <w:p w14:paraId="6E64E24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O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95% CI)</w:t>
            </w:r>
          </w:p>
        </w:tc>
        <w:tc>
          <w:tcPr>
            <w:tcW w:w="999" w:type="pct"/>
            <w:tcBorders>
              <w:top w:val="single" w:color="auto" w:sz="12" w:space="0"/>
              <w:bottom w:val="single" w:color="auto" w:sz="4" w:space="0"/>
            </w:tcBorders>
          </w:tcPr>
          <w:p w14:paraId="37C0D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value)</w:t>
            </w:r>
          </w:p>
        </w:tc>
      </w:tr>
      <w:tr w14:paraId="6E4C1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21E4D6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HR</w:t>
            </w:r>
          </w:p>
        </w:tc>
      </w:tr>
      <w:tr w14:paraId="58810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2F4A8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Index </w:t>
            </w:r>
          </w:p>
        </w:tc>
      </w:tr>
      <w:tr w14:paraId="0FFCA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6ED5E18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justed SD</w:t>
            </w:r>
          </w:p>
        </w:tc>
        <w:tc>
          <w:tcPr>
            <w:tcW w:w="1818" w:type="pct"/>
          </w:tcPr>
          <w:p w14:paraId="3E00A54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Bille N et al.(2021) substudy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376D560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5/</w:t>
            </w:r>
          </w:p>
          <w:p w14:paraId="6EA2F5E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6</w:t>
            </w:r>
          </w:p>
        </w:tc>
        <w:tc>
          <w:tcPr>
            <w:tcW w:w="1123" w:type="pct"/>
          </w:tcPr>
          <w:p w14:paraId="77E448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5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37, 0.7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6D520EA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30C6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22E5480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D</w:t>
            </w:r>
          </w:p>
        </w:tc>
        <w:tc>
          <w:tcPr>
            <w:tcW w:w="1818" w:type="pct"/>
          </w:tcPr>
          <w:p w14:paraId="0378394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Wadén J et al.(2009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AED846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omero-Aroca P et al.(2021)/</w:t>
            </w:r>
          </w:p>
          <w:p w14:paraId="1841D9B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622A06B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4C8C8FB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/</w:t>
            </w:r>
          </w:p>
          <w:p w14:paraId="369FFBA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1/</w:t>
            </w:r>
          </w:p>
          <w:p w14:paraId="6FD78E7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</w:tcPr>
          <w:p w14:paraId="0AFC4C3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0, 1.9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310FD08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F3DD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4C3942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Renal Outcome </w:t>
            </w:r>
          </w:p>
        </w:tc>
      </w:tr>
      <w:tr w14:paraId="35C74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5A60184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18" w:type="pct"/>
          </w:tcPr>
          <w:p w14:paraId="6B2DFA6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018EE5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Wadén J et al.(2009)</w:t>
            </w:r>
          </w:p>
        </w:tc>
        <w:tc>
          <w:tcPr>
            <w:tcW w:w="1123" w:type="pct"/>
          </w:tcPr>
          <w:p w14:paraId="6E94209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6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9, 2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337BAD1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A70B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6E0D91B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 </w:t>
            </w:r>
          </w:p>
        </w:tc>
        <w:tc>
          <w:tcPr>
            <w:tcW w:w="1818" w:type="pct"/>
          </w:tcPr>
          <w:p w14:paraId="20B9025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86BEF1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</w:tcPr>
          <w:p w14:paraId="4F0434C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6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7, 4.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00CE38C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1C03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4DBFAFF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18" w:type="pct"/>
          </w:tcPr>
          <w:p w14:paraId="3A54FA6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36B66A8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512689B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/</w:t>
            </w:r>
          </w:p>
          <w:p w14:paraId="6D63B05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Bille N et al.(2021) substudy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47BA2A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5/</w:t>
            </w:r>
          </w:p>
          <w:p w14:paraId="7930259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6</w:t>
            </w:r>
          </w:p>
        </w:tc>
        <w:tc>
          <w:tcPr>
            <w:tcW w:w="1123" w:type="pct"/>
          </w:tcPr>
          <w:p w14:paraId="17263F9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5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43, 0.7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19556D7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A97A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2BA95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</w:tr>
      <w:tr w14:paraId="7FA63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2E87CA4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18" w:type="pct"/>
          </w:tcPr>
          <w:p w14:paraId="57F131D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0D9796E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27BDF65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/</w:t>
            </w:r>
          </w:p>
          <w:p w14:paraId="57744CA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Bille N et al.(2021) substudy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5ACA39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5/</w:t>
            </w:r>
          </w:p>
          <w:p w14:paraId="60E4D3D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6/</w:t>
            </w:r>
          </w:p>
          <w:p w14:paraId="585FC6E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</w:p>
        </w:tc>
        <w:tc>
          <w:tcPr>
            <w:tcW w:w="1123" w:type="pct"/>
          </w:tcPr>
          <w:p w14:paraId="6ED02BA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6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45, 0.9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43EC4B5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A85C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79A0C4B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18" w:type="pct"/>
          </w:tcPr>
          <w:p w14:paraId="5D1BC77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Wadén J et al.(2009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F0793D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4D0DFA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</w:tcPr>
          <w:p w14:paraId="674FC7A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2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60, 3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0B047E0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10A4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31641DA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</w:tr>
      <w:tr w14:paraId="2F7B4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0115FF3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urope</w:t>
            </w:r>
          </w:p>
        </w:tc>
        <w:tc>
          <w:tcPr>
            <w:tcW w:w="1818" w:type="pct"/>
          </w:tcPr>
          <w:p w14:paraId="55A9CAF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Wadén J et al.(2009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367C768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777A8F4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/</w:t>
            </w:r>
          </w:p>
          <w:p w14:paraId="27CECBD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</w:p>
        </w:tc>
        <w:tc>
          <w:tcPr>
            <w:tcW w:w="1123" w:type="pct"/>
          </w:tcPr>
          <w:p w14:paraId="729D950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9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41, 2.7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48810AA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CCD1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05EF615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frica</w:t>
            </w:r>
          </w:p>
        </w:tc>
        <w:tc>
          <w:tcPr>
            <w:tcW w:w="1818" w:type="pct"/>
          </w:tcPr>
          <w:p w14:paraId="7FD942F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3BBCE06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3B1F5F5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/</w:t>
            </w:r>
          </w:p>
          <w:p w14:paraId="5194C2E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Bille N et al.(2021) substudy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959E9C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5/</w:t>
            </w:r>
          </w:p>
          <w:p w14:paraId="22F62E8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6</w:t>
            </w:r>
          </w:p>
        </w:tc>
        <w:tc>
          <w:tcPr>
            <w:tcW w:w="1123" w:type="pct"/>
          </w:tcPr>
          <w:p w14:paraId="5004A99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6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4, 4.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5DB74BB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E951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2453FB8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  <w:tc>
          <w:tcPr>
            <w:tcW w:w="1818" w:type="pct"/>
          </w:tcPr>
          <w:p w14:paraId="6DA999D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66390AC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4DCBE0E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23AD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3EB1E355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18" w:type="pct"/>
          </w:tcPr>
          <w:p w14:paraId="3D29F48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Wadén J et al.(2009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AA7454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96DC14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5DFCDAF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571F6CD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/</w:t>
            </w:r>
          </w:p>
          <w:p w14:paraId="031C465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Bille N et al.(2021) substudy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97E3B1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5/</w:t>
            </w:r>
          </w:p>
          <w:p w14:paraId="7CF591C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6</w:t>
            </w:r>
          </w:p>
        </w:tc>
        <w:tc>
          <w:tcPr>
            <w:tcW w:w="1123" w:type="pct"/>
          </w:tcPr>
          <w:p w14:paraId="021187F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7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49, 1.2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07C2881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0CB5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52BB8D6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18" w:type="pct"/>
          </w:tcPr>
          <w:p w14:paraId="2D1841C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0CA0B8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  <w:vAlign w:val="top"/>
          </w:tcPr>
          <w:p w14:paraId="1CEC493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6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7, 4.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vAlign w:val="top"/>
          </w:tcPr>
          <w:p w14:paraId="3CF3429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4BF7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CEB70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</w:tr>
      <w:tr w14:paraId="554E3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2DFFEAC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18" w:type="pct"/>
          </w:tcPr>
          <w:p w14:paraId="7B3F5FF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Wadén J et al.(2009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F7945B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</w:p>
        </w:tc>
        <w:tc>
          <w:tcPr>
            <w:tcW w:w="1123" w:type="pct"/>
          </w:tcPr>
          <w:p w14:paraId="4A2D9A2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6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9, 2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5E8435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8955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6862F9F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18" w:type="pct"/>
          </w:tcPr>
          <w:p w14:paraId="4F1E019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DBED0C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  <w:vAlign w:val="top"/>
          </w:tcPr>
          <w:p w14:paraId="3F38D96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6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7, 4.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vAlign w:val="top"/>
          </w:tcPr>
          <w:p w14:paraId="1882A42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EEC9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9DE5A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</w:tr>
      <w:tr w14:paraId="50C98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7D159AC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18" w:type="pct"/>
          </w:tcPr>
          <w:p w14:paraId="1909595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12486F5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Bille N et al.(2021) substudy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4C730E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</w:p>
        </w:tc>
        <w:tc>
          <w:tcPr>
            <w:tcW w:w="1123" w:type="pct"/>
          </w:tcPr>
          <w:p w14:paraId="4F4522A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9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45, 2.0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24754E6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F21B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071F7D9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18" w:type="pct"/>
          </w:tcPr>
          <w:p w14:paraId="481E981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022E9CA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5/</w:t>
            </w:r>
          </w:p>
          <w:p w14:paraId="76C9B54E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</w:tcPr>
          <w:p w14:paraId="5A025F1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9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26, 3.6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7B96C97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5109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78B5E02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18" w:type="pct"/>
          </w:tcPr>
          <w:p w14:paraId="3745B69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/</w:t>
            </w:r>
          </w:p>
          <w:p w14:paraId="0D986FC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6</w:t>
            </w:r>
          </w:p>
        </w:tc>
        <w:tc>
          <w:tcPr>
            <w:tcW w:w="1123" w:type="pct"/>
          </w:tcPr>
          <w:p w14:paraId="7892153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5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33, 0.8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4D8AF67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D9B7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5277191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-OR</w:t>
            </w:r>
          </w:p>
        </w:tc>
        <w:tc>
          <w:tcPr>
            <w:tcW w:w="1818" w:type="pct"/>
          </w:tcPr>
          <w:p w14:paraId="2444717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6CE0B6E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140D929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6D4AF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0ACFA1D2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Index </w:t>
            </w:r>
          </w:p>
        </w:tc>
        <w:tc>
          <w:tcPr>
            <w:tcW w:w="1818" w:type="pct"/>
          </w:tcPr>
          <w:p w14:paraId="60B8382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07A5BFB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5B26958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45B55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623AC7B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justed SD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637C097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3CEAEC8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7BBD68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51, 5.7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6823219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DEF3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574C0E2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D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4BD49D1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3D82AF3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irk SA et al.(2016) substudy2/</w:t>
            </w:r>
          </w:p>
          <w:p w14:paraId="3D76C20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1/</w:t>
            </w:r>
          </w:p>
          <w:p w14:paraId="0C70F68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7AA4487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6, 3.0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5F45798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93DF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47D74D89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Renal Outcome </w:t>
            </w:r>
          </w:p>
        </w:tc>
        <w:tc>
          <w:tcPr>
            <w:tcW w:w="1818" w:type="pct"/>
          </w:tcPr>
          <w:p w14:paraId="6AF0B0E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55B8C8B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17DC00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54BA3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3636947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229AA68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72552B8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sa LCGFD et al.(2019) substudy1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D8E9EA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5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0, 2.6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1198297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9683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6CE9CB67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 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71A800C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irk SA et al.(2016) substudy2/</w:t>
            </w:r>
          </w:p>
          <w:p w14:paraId="2C5D360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D2E170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6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58, 4.4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00CD0ED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8468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56E7D50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1D3134C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1/</w:t>
            </w:r>
          </w:p>
          <w:p w14:paraId="18E1FF9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8E72F3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6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60, 4.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4F58D81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56D5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3CB48538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  <w:tc>
          <w:tcPr>
            <w:tcW w:w="1818" w:type="pct"/>
          </w:tcPr>
          <w:p w14:paraId="23294F5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3241D8C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74F03BD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0B300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6379B26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1DEC40F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1/</w:t>
            </w:r>
          </w:p>
          <w:p w14:paraId="1704AD6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2/</w:t>
            </w:r>
          </w:p>
          <w:p w14:paraId="682B133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F3E0D5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A1F683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2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45, 3.6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51DF3D4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3210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490703B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2B0DED4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33024BA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irk SA et al.(2016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9459B2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2, 2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46AA56F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B3F0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0272DA5B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818" w:type="pct"/>
          </w:tcPr>
          <w:p w14:paraId="2EDB904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6A834AE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245EB04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0FC58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75BE8CA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6162080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10BA0D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osa LCGFD et al.(2019) substudy2/</w:t>
            </w:r>
          </w:p>
          <w:p w14:paraId="75464C2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BA9062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irk SA et al.(2016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E0AD89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0, 2.1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55C314F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）</w:t>
            </w:r>
          </w:p>
        </w:tc>
      </w:tr>
      <w:tr w14:paraId="4DC33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0F77ACB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37EA60A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1/</w:t>
            </w:r>
          </w:p>
          <w:p w14:paraId="2AA3156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02D627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6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60, 4.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63BF5E6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F758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704FC8F4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373DFD2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3B255F4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999" w:type="pct"/>
            <w:shd w:val="clear" w:color="auto" w:fill="auto"/>
            <w:vAlign w:val="top"/>
          </w:tcPr>
          <w:p w14:paraId="2213158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35E77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2057CE38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68A0935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4C922C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irk SA et al.(2016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62401D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2, 2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2E95A48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338F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085FABE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55E8BF7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1/</w:t>
            </w:r>
          </w:p>
          <w:p w14:paraId="1F75650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2/</w:t>
            </w:r>
          </w:p>
          <w:p w14:paraId="7D53D05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4D34D9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90D575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2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45, 3.6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012D05C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5A19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0D7C6D50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818" w:type="pct"/>
          </w:tcPr>
          <w:p w14:paraId="3E436E0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587F1F7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1785184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4EDD6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1B57E41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20056E8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B4E4A07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138DBC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51, 5.7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1D41ADF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8036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6CDB3F0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44EED58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5F534E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Virk SA et al.(2016) substudy2/</w:t>
            </w:r>
          </w:p>
          <w:p w14:paraId="57E0A2A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1/</w:t>
            </w:r>
          </w:p>
          <w:p w14:paraId="4BBFCF5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h J et al.(2023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D6C016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6, 3.0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69B7043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B672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AF4C8F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HR</w:t>
            </w:r>
          </w:p>
        </w:tc>
      </w:tr>
      <w:tr w14:paraId="075A6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A0A098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ndex</w:t>
            </w:r>
          </w:p>
        </w:tc>
      </w:tr>
      <w:tr w14:paraId="1EE8B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4606582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justed CV</w:t>
            </w:r>
          </w:p>
        </w:tc>
        <w:tc>
          <w:tcPr>
            <w:tcW w:w="1818" w:type="pct"/>
          </w:tcPr>
          <w:p w14:paraId="47B2DAD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7C7EC1B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</w:tcPr>
          <w:p w14:paraId="01966B5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434F7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0F627FD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V</w:t>
            </w:r>
          </w:p>
        </w:tc>
        <w:tc>
          <w:tcPr>
            <w:tcW w:w="1818" w:type="pct"/>
          </w:tcPr>
          <w:p w14:paraId="665AF12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69E385C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</w:tcPr>
          <w:p w14:paraId="084EE0E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4187B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5385CE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enal Outcome</w:t>
            </w:r>
          </w:p>
        </w:tc>
      </w:tr>
      <w:tr w14:paraId="71995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3E7259E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18" w:type="pct"/>
          </w:tcPr>
          <w:p w14:paraId="2DEF664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3E51BD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azim J et al.(2014)/</w:t>
            </w:r>
          </w:p>
        </w:tc>
        <w:tc>
          <w:tcPr>
            <w:tcW w:w="1123" w:type="pct"/>
          </w:tcPr>
          <w:p w14:paraId="3961A63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0, 1.0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4D53D11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7A57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6DD584BB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</w:t>
            </w:r>
          </w:p>
        </w:tc>
        <w:tc>
          <w:tcPr>
            <w:tcW w:w="1818" w:type="pct"/>
          </w:tcPr>
          <w:p w14:paraId="5E7279E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933E0A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  <w:vAlign w:val="top"/>
          </w:tcPr>
          <w:p w14:paraId="2500B01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1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1, 3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vAlign w:val="top"/>
          </w:tcPr>
          <w:p w14:paraId="5D0407B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3CC1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527CEAF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18" w:type="pct"/>
          </w:tcPr>
          <w:p w14:paraId="5B15696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70B3A54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63C40B1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</w:t>
            </w:r>
          </w:p>
        </w:tc>
        <w:tc>
          <w:tcPr>
            <w:tcW w:w="1123" w:type="pct"/>
          </w:tcPr>
          <w:p w14:paraId="42385AF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5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40, 0.8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532CC12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888E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3357AD9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</w:tr>
      <w:tr w14:paraId="1E385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1BA0694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18" w:type="pct"/>
            <w:vAlign w:val="top"/>
          </w:tcPr>
          <w:p w14:paraId="28D0817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E168EE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azim J et al.(2014)/</w:t>
            </w:r>
          </w:p>
          <w:p w14:paraId="43293DB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1EB36E2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1E24B61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</w:t>
            </w:r>
          </w:p>
        </w:tc>
        <w:tc>
          <w:tcPr>
            <w:tcW w:w="1123" w:type="pct"/>
            <w:vAlign w:val="top"/>
          </w:tcPr>
          <w:p w14:paraId="3CA30D3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7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55, 1.1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vAlign w:val="top"/>
          </w:tcPr>
          <w:p w14:paraId="25B751B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266C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2348B0AE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18" w:type="pct"/>
            <w:vAlign w:val="top"/>
          </w:tcPr>
          <w:p w14:paraId="1BF565F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4CFB24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  <w:vAlign w:val="top"/>
          </w:tcPr>
          <w:p w14:paraId="78A0EA7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1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1, 3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vAlign w:val="top"/>
          </w:tcPr>
          <w:p w14:paraId="41DF1E9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3A7B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54D5EE41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376B603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5805BAA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999" w:type="pct"/>
            <w:shd w:val="clear" w:color="auto" w:fill="auto"/>
            <w:vAlign w:val="top"/>
          </w:tcPr>
          <w:p w14:paraId="01D8CD82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41F59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74C63B3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2188CA0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EE957F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azim J et al.(2014)/</w:t>
            </w:r>
          </w:p>
          <w:p w14:paraId="4B3153C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1/</w:t>
            </w:r>
          </w:p>
          <w:p w14:paraId="54AFE5E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671F4B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4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1, 2.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67D3ED3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DE2A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1C39BFA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7D18FC9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30DED57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3C544C5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F5EF91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5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40, 0.8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25B852F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798D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29E52F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</w:tr>
      <w:tr w14:paraId="596A4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24084F54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18" w:type="pct"/>
          </w:tcPr>
          <w:p w14:paraId="3CA1410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33C600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azim J et al.(2014)/</w:t>
            </w:r>
          </w:p>
          <w:p w14:paraId="6EE3BB4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5642E3B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17AFB32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</w:t>
            </w:r>
          </w:p>
        </w:tc>
        <w:tc>
          <w:tcPr>
            <w:tcW w:w="1123" w:type="pct"/>
          </w:tcPr>
          <w:p w14:paraId="4AEC43E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7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55, 1.1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29486CA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C34F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32F34E5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18" w:type="pct"/>
          </w:tcPr>
          <w:p w14:paraId="7E31320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37C72D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</w:tcPr>
          <w:p w14:paraId="3C23691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1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1, 3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134B8CF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2EAA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157FD9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</w:tr>
      <w:tr w14:paraId="710BF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2815173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71C76EC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mero-Aroca P et al.(2021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BB03E6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/</w:t>
            </w:r>
          </w:p>
          <w:p w14:paraId="491F324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/</w:t>
            </w:r>
          </w:p>
          <w:p w14:paraId="12DF9D5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789542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6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46, 0.9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01F031CB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4741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2F8F4CA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706E0D4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Nazim J et al.(2014)/</w:t>
            </w:r>
          </w:p>
          <w:p w14:paraId="489DA72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EAC350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uthukumar A et al.(2024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450DF1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6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9, 2.9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74AC193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0167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66651E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</w:tr>
      <w:tr w14:paraId="10A5B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1616B93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18" w:type="pct"/>
          </w:tcPr>
          <w:p w14:paraId="257E571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EA482C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1</w:t>
            </w:r>
          </w:p>
        </w:tc>
        <w:tc>
          <w:tcPr>
            <w:tcW w:w="1123" w:type="pct"/>
          </w:tcPr>
          <w:p w14:paraId="7F71F59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38, 3.1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209BBA6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7FDD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2B25E65A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18" w:type="pct"/>
          </w:tcPr>
          <w:p w14:paraId="0B0B965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uthukumar A et al.(2024) substudy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B329DA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ille N et al.(2021) substudy2</w:t>
            </w:r>
          </w:p>
        </w:tc>
        <w:tc>
          <w:tcPr>
            <w:tcW w:w="1123" w:type="pct"/>
          </w:tcPr>
          <w:p w14:paraId="102B561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28, 5.0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1B46C93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0.01）</w:t>
            </w:r>
          </w:p>
        </w:tc>
      </w:tr>
      <w:tr w14:paraId="7D2A9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019AFCC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18" w:type="pct"/>
          </w:tcPr>
          <w:p w14:paraId="793E033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Bille N et al.(2021) substudy3</w:t>
            </w:r>
          </w:p>
        </w:tc>
        <w:tc>
          <w:tcPr>
            <w:tcW w:w="1123" w:type="pct"/>
          </w:tcPr>
          <w:p w14:paraId="00969C2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5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29, 1.0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</w:tcPr>
          <w:p w14:paraId="6059961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51C8C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</w:tcPr>
          <w:p w14:paraId="1E9E48E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5/Q1</w:t>
            </w:r>
          </w:p>
        </w:tc>
        <w:tc>
          <w:tcPr>
            <w:tcW w:w="1818" w:type="pct"/>
          </w:tcPr>
          <w:p w14:paraId="687217D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1E59AED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</w:tcPr>
          <w:p w14:paraId="186C1A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/</w:t>
            </w:r>
          </w:p>
        </w:tc>
      </w:tr>
      <w:tr w14:paraId="40D8E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tcBorders>
              <w:bottom w:val="nil"/>
            </w:tcBorders>
            <w:shd w:val="clear" w:color="auto" w:fill="auto"/>
            <w:vAlign w:val="top"/>
          </w:tcPr>
          <w:p w14:paraId="03CE731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-OR</w:t>
            </w:r>
          </w:p>
        </w:tc>
        <w:tc>
          <w:tcPr>
            <w:tcW w:w="1818" w:type="pct"/>
            <w:tcBorders>
              <w:bottom w:val="nil"/>
            </w:tcBorders>
          </w:tcPr>
          <w:p w14:paraId="7283F89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tcBorders>
              <w:bottom w:val="nil"/>
            </w:tcBorders>
          </w:tcPr>
          <w:p w14:paraId="7BFDEC9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bottom w:val="nil"/>
            </w:tcBorders>
          </w:tcPr>
          <w:p w14:paraId="3AE81D5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3C185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tcBorders>
              <w:top w:val="nil"/>
            </w:tcBorders>
            <w:shd w:val="clear" w:color="auto" w:fill="auto"/>
            <w:vAlign w:val="top"/>
          </w:tcPr>
          <w:p w14:paraId="1B1099A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ndex</w:t>
            </w:r>
          </w:p>
        </w:tc>
        <w:tc>
          <w:tcPr>
            <w:tcW w:w="1818" w:type="pct"/>
            <w:tcBorders>
              <w:top w:val="nil"/>
            </w:tcBorders>
          </w:tcPr>
          <w:p w14:paraId="703F1C5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tcBorders>
              <w:top w:val="nil"/>
            </w:tcBorders>
          </w:tcPr>
          <w:p w14:paraId="2E56F47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</w:tcBorders>
          </w:tcPr>
          <w:p w14:paraId="2281700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05665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2C8B04D0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justed CV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4A622B9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B5A368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77321DC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0096A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63C9C0EB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V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22E178D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8EE0C3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3315E43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18572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5D8F01C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enal Outcome</w:t>
            </w:r>
          </w:p>
        </w:tc>
        <w:tc>
          <w:tcPr>
            <w:tcW w:w="1818" w:type="pct"/>
          </w:tcPr>
          <w:p w14:paraId="6DF8FB6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603FAC1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27FA2D5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75E67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193302F8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34A9E60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812266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17D838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4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6, 6.9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496EB26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C685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20E9990D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42DEC10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Virk SA et al.(2016) substudy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74E4389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osa LCGFD et al.(2019) substudy1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2DFA9D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2, 1.1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49DD0C0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8A88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1063F6BB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09AF2E0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1BC78D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5459B46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38756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550D5ABA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  <w:tc>
          <w:tcPr>
            <w:tcW w:w="1818" w:type="pct"/>
          </w:tcPr>
          <w:p w14:paraId="4035818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25C758B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2600072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40209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73FF8996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1000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4B534B2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0520F58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40BCBC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21, 14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71683916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AB54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3554DCF6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03F8ECA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0F3FB97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Virk SA et al.(2016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B11B1C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3, 1.8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5E0D9456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D345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4EC3DF58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76C37D1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424A25D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999" w:type="pct"/>
            <w:shd w:val="clear" w:color="auto" w:fill="auto"/>
            <w:vAlign w:val="top"/>
          </w:tcPr>
          <w:p w14:paraId="64689E8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0A1AC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47AD21B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uth Americ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3C37BD5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34E6BA1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AD2B1F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21, 14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17B44945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5186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4CD0733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North America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0180246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04D2596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Virk SA et al.(2016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6898BB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3, 1.8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460B7C16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A0FD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124991A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  <w:tc>
          <w:tcPr>
            <w:tcW w:w="1818" w:type="pct"/>
          </w:tcPr>
          <w:p w14:paraId="2E0E9DB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3CA6226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67E49E0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75F19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61FEF6B5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447AACF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6A711B3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Virk SA et al.(2016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B45BE8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3, 1.8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1C53D55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57F9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620FA2F7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5348D40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364CB4E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0BD5B9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21, 14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1802CC6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16DE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574DAE0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818" w:type="pct"/>
          </w:tcPr>
          <w:p w14:paraId="5175F1A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7EEE1EA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5B5717F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5C626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69C5CFDD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4B00F58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sa LCGFD et al.(2019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3DF889F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Rosa LCGFD et al.(2019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E91E42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21, 14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301AFB4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5272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73C87CF6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5C5E24D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Virk SA et al.(2016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54D650D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Virk SA et al.(2016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237ED6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3, 1.8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61D1816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F960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0B5375F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  <w:tc>
          <w:tcPr>
            <w:tcW w:w="1818" w:type="pct"/>
          </w:tcPr>
          <w:p w14:paraId="798ED41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0CAA744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99" w:type="pct"/>
          </w:tcPr>
          <w:p w14:paraId="34AB9E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22654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58" w:type="pct"/>
            <w:shd w:val="clear" w:color="auto" w:fill="auto"/>
            <w:vAlign w:val="top"/>
          </w:tcPr>
          <w:p w14:paraId="67D46F25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3D00E5C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BCEA48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23DC7FD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39DE1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11219C7D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4A92F5B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29FE60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752B18B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29558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shd w:val="clear" w:color="auto" w:fill="auto"/>
            <w:vAlign w:val="top"/>
          </w:tcPr>
          <w:p w14:paraId="04635D0E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18" w:type="pct"/>
            <w:shd w:val="clear" w:color="auto" w:fill="auto"/>
            <w:vAlign w:val="top"/>
          </w:tcPr>
          <w:p w14:paraId="6096FD2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40249F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  <w:shd w:val="clear" w:color="auto" w:fill="auto"/>
            <w:vAlign w:val="top"/>
          </w:tcPr>
          <w:p w14:paraId="6D172B7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3A879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" w:type="pct"/>
            <w:tcBorders>
              <w:bottom w:val="single" w:color="auto" w:sz="18" w:space="0"/>
            </w:tcBorders>
            <w:shd w:val="clear" w:color="auto" w:fill="auto"/>
            <w:vAlign w:val="top"/>
          </w:tcPr>
          <w:p w14:paraId="780D5E06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5/Q1</w:t>
            </w:r>
          </w:p>
        </w:tc>
        <w:tc>
          <w:tcPr>
            <w:tcW w:w="1818" w:type="pct"/>
            <w:tcBorders>
              <w:bottom w:val="single" w:color="auto" w:sz="18" w:space="0"/>
            </w:tcBorders>
            <w:shd w:val="clear" w:color="auto" w:fill="auto"/>
            <w:vAlign w:val="top"/>
          </w:tcPr>
          <w:p w14:paraId="57CE8AE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tcBorders>
              <w:bottom w:val="single" w:color="auto" w:sz="18" w:space="0"/>
            </w:tcBorders>
            <w:shd w:val="clear" w:color="auto" w:fill="auto"/>
            <w:vAlign w:val="top"/>
          </w:tcPr>
          <w:p w14:paraId="06FEE51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999" w:type="pct"/>
            <w:tcBorders>
              <w:bottom w:val="single" w:color="auto" w:sz="18" w:space="0"/>
            </w:tcBorders>
            <w:shd w:val="clear" w:color="auto" w:fill="auto"/>
            <w:vAlign w:val="top"/>
          </w:tcPr>
          <w:p w14:paraId="3363649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/</w:t>
            </w:r>
          </w:p>
        </w:tc>
      </w:tr>
    </w:tbl>
    <w:p w14:paraId="6CB3D437">
      <w:pPr>
        <w:rPr>
          <w:rFonts w:hint="eastAsia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Cs w:val="21"/>
        </w:rPr>
        <w:t>SD: standard deviation; CV: coefficient of variation; HR: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hazard ratio</w:t>
      </w:r>
      <w:r>
        <w:rPr>
          <w:rFonts w:hint="eastAsia" w:ascii="Times New Roman" w:hAnsi="Times New Roman" w:cs="Times New Roman"/>
          <w:color w:val="auto"/>
          <w:szCs w:val="21"/>
        </w:rPr>
        <w:t>; RR: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relative ratio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; OR: Odds Ratio.</w:t>
      </w:r>
    </w:p>
    <w:p w14:paraId="7430889A">
      <w:pPr>
        <w:rPr>
          <w:rFonts w:hint="eastAsia" w:ascii="Times New Roman" w:hAnsi="Times New Roman" w:cs="Times New Roman" w:eastAsiaTheme="minorEastAsia"/>
          <w:color w:val="auto"/>
          <w:szCs w:val="21"/>
          <w:lang w:val="en-US" w:eastAsia="zh-CN"/>
        </w:rPr>
      </w:pPr>
    </w:p>
    <w:p w14:paraId="4E99453D">
      <w:pPr>
        <w:rPr>
          <w:rFonts w:ascii="Times New Roman" w:hAnsi="Times New Roman" w:cs="Times New Roman"/>
          <w:b/>
          <w:bCs/>
          <w:color w:val="auto"/>
        </w:rPr>
      </w:pPr>
    </w:p>
    <w:p w14:paraId="7FDED6C6">
      <w:pPr>
        <w:rPr>
          <w:rFonts w:ascii="Times New Roman" w:hAnsi="Times New Roman" w:cs="Times New Roman"/>
          <w:b/>
          <w:bCs/>
          <w:color w:val="auto"/>
        </w:rPr>
      </w:pPr>
    </w:p>
    <w:p w14:paraId="13835FBF">
      <w:pPr>
        <w:rPr>
          <w:rFonts w:ascii="Times New Roman" w:hAnsi="Times New Roman" w:cs="Times New Roman"/>
          <w:b/>
          <w:bCs/>
          <w:color w:val="auto"/>
        </w:rPr>
      </w:pPr>
    </w:p>
    <w:p w14:paraId="25467EDC">
      <w:pPr>
        <w:rPr>
          <w:rFonts w:ascii="Times New Roman" w:hAnsi="Times New Roman" w:cs="Times New Roman"/>
          <w:b/>
          <w:bCs/>
          <w:color w:val="auto"/>
        </w:rPr>
      </w:pPr>
    </w:p>
    <w:p w14:paraId="78109C72">
      <w:pPr>
        <w:rPr>
          <w:rFonts w:ascii="Times New Roman" w:hAnsi="Times New Roman" w:cs="Times New Roman"/>
          <w:b/>
          <w:bCs/>
          <w:color w:val="auto"/>
        </w:rPr>
      </w:pPr>
    </w:p>
    <w:p w14:paraId="393D4AAF">
      <w:pPr>
        <w:rPr>
          <w:rFonts w:ascii="Times New Roman" w:hAnsi="Times New Roman" w:cs="Times New Roman"/>
          <w:b/>
          <w:bCs/>
          <w:color w:val="auto"/>
        </w:rPr>
      </w:pPr>
    </w:p>
    <w:p w14:paraId="7213B94C">
      <w:pPr>
        <w:rPr>
          <w:rFonts w:ascii="Times New Roman" w:hAnsi="Times New Roman" w:cs="Times New Roman"/>
          <w:b/>
          <w:bCs/>
          <w:color w:val="auto"/>
        </w:rPr>
      </w:pPr>
    </w:p>
    <w:p w14:paraId="163B2257">
      <w:pPr>
        <w:rPr>
          <w:rFonts w:ascii="Times New Roman" w:hAnsi="Times New Roman" w:cs="Times New Roman"/>
          <w:b/>
          <w:bCs/>
          <w:color w:val="auto"/>
        </w:rPr>
      </w:pPr>
    </w:p>
    <w:p w14:paraId="1372E122">
      <w:pPr>
        <w:jc w:val="center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 Subgroup analyses for SD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, CV, HGI </w:t>
      </w:r>
      <w:r>
        <w:rPr>
          <w:rFonts w:ascii="Times New Roman" w:hAnsi="Times New Roman" w:cs="Times New Roman"/>
          <w:color w:val="auto"/>
        </w:rPr>
        <w:t>and HVS of</w:t>
      </w:r>
      <w:r>
        <w:rPr>
          <w:rFonts w:hint="eastAsia" w:ascii="Times New Roman" w:hAnsi="Times New Roman" w:cs="Times New Roman"/>
          <w:color w:val="auto"/>
        </w:rPr>
        <w:t xml:space="preserve"> renal outcomes in patients with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2DM</w:t>
      </w:r>
    </w:p>
    <w:tbl>
      <w:tblPr>
        <w:tblStyle w:val="14"/>
        <w:tblW w:w="6243" w:type="pct"/>
        <w:tblInd w:w="-9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3878"/>
        <w:gridCol w:w="2392"/>
        <w:gridCol w:w="2133"/>
      </w:tblGrid>
      <w:tr w14:paraId="41F85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tcBorders>
              <w:top w:val="single" w:color="auto" w:sz="12" w:space="0"/>
              <w:bottom w:val="single" w:color="auto" w:sz="4" w:space="0"/>
            </w:tcBorders>
          </w:tcPr>
          <w:p w14:paraId="6E0A5E8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ubgroup</w:t>
            </w:r>
          </w:p>
        </w:tc>
        <w:tc>
          <w:tcPr>
            <w:tcW w:w="1822" w:type="pct"/>
            <w:tcBorders>
              <w:top w:val="single" w:color="auto" w:sz="12" w:space="0"/>
              <w:bottom w:val="single" w:color="auto" w:sz="4" w:space="0"/>
            </w:tcBorders>
          </w:tcPr>
          <w:p w14:paraId="3E311AE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tudies</w:t>
            </w:r>
          </w:p>
        </w:tc>
        <w:tc>
          <w:tcPr>
            <w:tcW w:w="1123" w:type="pct"/>
            <w:tcBorders>
              <w:top w:val="single" w:color="auto" w:sz="12" w:space="0"/>
              <w:bottom w:val="single" w:color="auto" w:sz="4" w:space="0"/>
            </w:tcBorders>
          </w:tcPr>
          <w:p w14:paraId="10FAEB4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O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95% CI)</w:t>
            </w:r>
          </w:p>
        </w:tc>
        <w:tc>
          <w:tcPr>
            <w:tcW w:w="1002" w:type="pct"/>
            <w:tcBorders>
              <w:top w:val="single" w:color="auto" w:sz="12" w:space="0"/>
              <w:bottom w:val="single" w:color="auto" w:sz="4" w:space="0"/>
            </w:tcBorders>
          </w:tcPr>
          <w:p w14:paraId="078BF8A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value)</w:t>
            </w:r>
          </w:p>
        </w:tc>
      </w:tr>
      <w:tr w14:paraId="4DE59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632D0F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HR</w:t>
            </w:r>
          </w:p>
        </w:tc>
      </w:tr>
      <w:tr w14:paraId="48E72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383E37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Index </w:t>
            </w:r>
          </w:p>
        </w:tc>
      </w:tr>
      <w:tr w14:paraId="3D9E4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2045557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justed SD</w:t>
            </w:r>
          </w:p>
        </w:tc>
        <w:tc>
          <w:tcPr>
            <w:tcW w:w="1822" w:type="pct"/>
          </w:tcPr>
          <w:p w14:paraId="7097422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a C et al.(2022)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373AB6C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 /</w:t>
            </w:r>
          </w:p>
          <w:p w14:paraId="7641D41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Hsu CC et al.(2012) </w:t>
            </w:r>
          </w:p>
        </w:tc>
        <w:tc>
          <w:tcPr>
            <w:tcW w:w="1123" w:type="pct"/>
          </w:tcPr>
          <w:p w14:paraId="3F048B7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5, 1.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7590397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5D61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253790E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D</w:t>
            </w:r>
          </w:p>
        </w:tc>
        <w:tc>
          <w:tcPr>
            <w:tcW w:w="1822" w:type="pct"/>
          </w:tcPr>
          <w:p w14:paraId="3217D14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E21DFE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1D4D0E3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ZZ et al.(2017)/</w:t>
            </w:r>
          </w:p>
          <w:p w14:paraId="0BD2811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8)/</w:t>
            </w:r>
          </w:p>
          <w:p w14:paraId="7000F6C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</w:t>
            </w:r>
          </w:p>
        </w:tc>
        <w:tc>
          <w:tcPr>
            <w:tcW w:w="1123" w:type="pct"/>
          </w:tcPr>
          <w:p w14:paraId="09D97C4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9, 1.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08FF23D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8DF8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D7EE2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Renal Outcome </w:t>
            </w:r>
          </w:p>
        </w:tc>
      </w:tr>
      <w:tr w14:paraId="2F738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196C948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22" w:type="pct"/>
          </w:tcPr>
          <w:p w14:paraId="7E2C17D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/</w:t>
            </w:r>
          </w:p>
          <w:p w14:paraId="7181F44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26B4394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/</w:t>
            </w:r>
          </w:p>
          <w:p w14:paraId="2F9A59E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ZZ et al.(2017)/</w:t>
            </w:r>
          </w:p>
          <w:p w14:paraId="3957BF6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/</w:t>
            </w:r>
          </w:p>
        </w:tc>
        <w:tc>
          <w:tcPr>
            <w:tcW w:w="1123" w:type="pct"/>
          </w:tcPr>
          <w:p w14:paraId="4F94AE9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8, 1.5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46F20EF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CD7B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073917B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 </w:t>
            </w:r>
          </w:p>
        </w:tc>
        <w:tc>
          <w:tcPr>
            <w:tcW w:w="1822" w:type="pct"/>
          </w:tcPr>
          <w:p w14:paraId="4B4B568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97CDE7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/</w:t>
            </w:r>
          </w:p>
          <w:p w14:paraId="0882C2B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23" w:type="pct"/>
          </w:tcPr>
          <w:p w14:paraId="6805119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9, 1.3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2255CE5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337F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0AF7635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22" w:type="pct"/>
          </w:tcPr>
          <w:p w14:paraId="06F3409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eh XR et al.(2025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4667D0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8) substudy1/</w:t>
            </w:r>
          </w:p>
          <w:p w14:paraId="4714532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8) substudy2/</w:t>
            </w:r>
          </w:p>
          <w:p w14:paraId="50AC77A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1/</w:t>
            </w:r>
          </w:p>
          <w:p w14:paraId="074AF8E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2/</w:t>
            </w:r>
          </w:p>
          <w:p w14:paraId="2D52FDC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3/</w:t>
            </w:r>
          </w:p>
          <w:p w14:paraId="365953D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 substudy1/</w:t>
            </w:r>
          </w:p>
          <w:p w14:paraId="767A3E9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 substudy2/</w:t>
            </w:r>
          </w:p>
          <w:p w14:paraId="395BC4A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 substudy1/</w:t>
            </w:r>
          </w:p>
          <w:p w14:paraId="690508D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 substudy2</w:t>
            </w:r>
          </w:p>
        </w:tc>
        <w:tc>
          <w:tcPr>
            <w:tcW w:w="1123" w:type="pct"/>
          </w:tcPr>
          <w:p w14:paraId="5D68709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  <w:highlight w:val="yellow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6, 1.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299E4D1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4CEA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D59BA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</w:tr>
      <w:tr w14:paraId="6FE53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5EC7402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22" w:type="pct"/>
          </w:tcPr>
          <w:p w14:paraId="736609B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hen ZZ et al.(2017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FC5413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8)/</w:t>
            </w:r>
          </w:p>
          <w:p w14:paraId="5C53EF5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/</w:t>
            </w:r>
          </w:p>
          <w:p w14:paraId="41A8620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</w:t>
            </w:r>
          </w:p>
        </w:tc>
        <w:tc>
          <w:tcPr>
            <w:tcW w:w="1123" w:type="pct"/>
          </w:tcPr>
          <w:p w14:paraId="630F29B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0, 1.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13FEAED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7BB5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169AC3E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22" w:type="pct"/>
          </w:tcPr>
          <w:p w14:paraId="4A18EFA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Yan Y et al.(2022)/</w:t>
            </w:r>
          </w:p>
          <w:p w14:paraId="3BAFD3E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76C7C73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4FACC52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  <w:t>Luk AO et al.(2013)</w:t>
            </w:r>
          </w:p>
        </w:tc>
        <w:tc>
          <w:tcPr>
            <w:tcW w:w="1123" w:type="pct"/>
          </w:tcPr>
          <w:p w14:paraId="2D21900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8, 1.4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2EE7766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FEB5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77FCD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</w:tr>
      <w:tr w14:paraId="2F3B6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669DCC2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22" w:type="pct"/>
          </w:tcPr>
          <w:p w14:paraId="4D25DE5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 substudy1/</w:t>
            </w:r>
          </w:p>
          <w:p w14:paraId="7B9C792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 substudy2</w:t>
            </w:r>
          </w:p>
        </w:tc>
        <w:tc>
          <w:tcPr>
            <w:tcW w:w="1123" w:type="pct"/>
          </w:tcPr>
          <w:p w14:paraId="1977154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8, 1.4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53E0FED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8282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033AE91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22" w:type="pct"/>
          </w:tcPr>
          <w:p w14:paraId="74CC66F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8B0716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53EEE30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ZZ et al.(2017)/</w:t>
            </w:r>
          </w:p>
          <w:p w14:paraId="0102167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8)/</w:t>
            </w:r>
          </w:p>
          <w:p w14:paraId="5F80901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7B0D384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/</w:t>
            </w:r>
          </w:p>
          <w:p w14:paraId="1B455F9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</w:t>
            </w:r>
          </w:p>
        </w:tc>
        <w:tc>
          <w:tcPr>
            <w:tcW w:w="1123" w:type="pct"/>
          </w:tcPr>
          <w:p w14:paraId="7100F9E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6, 1.3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7258E3A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7EE3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107887F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  <w:tc>
          <w:tcPr>
            <w:tcW w:w="1822" w:type="pct"/>
          </w:tcPr>
          <w:p w14:paraId="15C59CB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7D56042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70A12C6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154A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677E7669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22" w:type="pct"/>
          </w:tcPr>
          <w:p w14:paraId="7307B7B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MY et al.(2018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B07465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6898722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/</w:t>
            </w:r>
          </w:p>
          <w:p w14:paraId="3C25685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/</w:t>
            </w:r>
          </w:p>
          <w:p w14:paraId="0AD723E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ardoso CRL et al.(2018)</w:t>
            </w:r>
          </w:p>
        </w:tc>
        <w:tc>
          <w:tcPr>
            <w:tcW w:w="1123" w:type="pct"/>
          </w:tcPr>
          <w:p w14:paraId="7823B5C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0, 1.4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0D5189D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6806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6145A5A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22" w:type="pct"/>
          </w:tcPr>
          <w:p w14:paraId="1618E60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606111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14B584B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ZZ et al.(2017)/</w:t>
            </w:r>
          </w:p>
        </w:tc>
        <w:tc>
          <w:tcPr>
            <w:tcW w:w="1123" w:type="pct"/>
          </w:tcPr>
          <w:p w14:paraId="316E2DA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3, 1.3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46B2033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ED13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4DA3D4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</w:tr>
      <w:tr w14:paraId="3DFDA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vAlign w:val="top"/>
          </w:tcPr>
          <w:p w14:paraId="44E5A37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</w:tcPr>
          <w:p w14:paraId="18FE804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eh XR et al.(2025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F366DC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hen ZZ et al.(2017)/</w:t>
            </w:r>
          </w:p>
          <w:p w14:paraId="09EFCBA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MY et al.(2018)/</w:t>
            </w:r>
          </w:p>
          <w:p w14:paraId="09B842A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uk AO et al.(2013)/</w:t>
            </w:r>
          </w:p>
          <w:p w14:paraId="420DDD5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/</w:t>
            </w:r>
          </w:p>
        </w:tc>
        <w:tc>
          <w:tcPr>
            <w:tcW w:w="1123" w:type="pct"/>
          </w:tcPr>
          <w:p w14:paraId="3BB1C69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8, 1.3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14CDA86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F5A9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vAlign w:val="top"/>
          </w:tcPr>
          <w:p w14:paraId="64D83E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</w:tcPr>
          <w:p w14:paraId="6757DD6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ardoso CRL et al.(2018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7729DC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</w:t>
            </w:r>
          </w:p>
        </w:tc>
        <w:tc>
          <w:tcPr>
            <w:tcW w:w="1123" w:type="pct"/>
          </w:tcPr>
          <w:p w14:paraId="7ECA701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5, 1.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764AD68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04A8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193AD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</w:tr>
      <w:tr w14:paraId="42F69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7D01545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22" w:type="pct"/>
          </w:tcPr>
          <w:p w14:paraId="6BDA952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529857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 substudy5/</w:t>
            </w:r>
          </w:p>
          <w:p w14:paraId="3E02C38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1/</w:t>
            </w:r>
          </w:p>
          <w:p w14:paraId="0C4388A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 substudy1/</w:t>
            </w:r>
          </w:p>
          <w:p w14:paraId="35EE970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 substudy4</w:t>
            </w:r>
          </w:p>
        </w:tc>
        <w:tc>
          <w:tcPr>
            <w:tcW w:w="1123" w:type="pct"/>
          </w:tcPr>
          <w:p w14:paraId="4E9734E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2, 1.3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04F2FC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8C96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6CFE846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22" w:type="pct"/>
          </w:tcPr>
          <w:p w14:paraId="4EB02A8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14CE51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 substudy6/</w:t>
            </w:r>
          </w:p>
          <w:p w14:paraId="1F0AC38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2/</w:t>
            </w:r>
          </w:p>
          <w:p w14:paraId="6C30F13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 substudy2/</w:t>
            </w:r>
          </w:p>
          <w:p w14:paraId="655F0F7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 substudy5</w:t>
            </w:r>
          </w:p>
        </w:tc>
        <w:tc>
          <w:tcPr>
            <w:tcW w:w="1123" w:type="pct"/>
          </w:tcPr>
          <w:p w14:paraId="399E6C9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9, 1.3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112F59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05BA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1B11AA0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22" w:type="pct"/>
          </w:tcPr>
          <w:p w14:paraId="3D9CB39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499759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3/</w:t>
            </w:r>
          </w:p>
          <w:p w14:paraId="0351760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 substudy3/</w:t>
            </w:r>
          </w:p>
          <w:p w14:paraId="134C50F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su CC et al.(2012) substudy6</w:t>
            </w:r>
          </w:p>
        </w:tc>
        <w:tc>
          <w:tcPr>
            <w:tcW w:w="1123" w:type="pct"/>
          </w:tcPr>
          <w:p w14:paraId="5197C1B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5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24, 1.8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045F22C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E79A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6C556D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OR</w:t>
            </w:r>
          </w:p>
        </w:tc>
        <w:tc>
          <w:tcPr>
            <w:tcW w:w="1822" w:type="pct"/>
          </w:tcPr>
          <w:p w14:paraId="08A7D0D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108E61C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66FAECD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7DDFE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3057BE3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Index </w:t>
            </w:r>
          </w:p>
        </w:tc>
        <w:tc>
          <w:tcPr>
            <w:tcW w:w="1822" w:type="pct"/>
          </w:tcPr>
          <w:p w14:paraId="4751DEC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477A0AD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434622B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28131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55BA7D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justed SD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5486DC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6AB907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8F52F3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6FD19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319BF3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D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07CA6F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5EC89C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41A3EB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</w:tr>
      <w:tr w14:paraId="78D41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D513E0D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Renal Outcome </w:t>
            </w:r>
          </w:p>
        </w:tc>
        <w:tc>
          <w:tcPr>
            <w:tcW w:w="1822" w:type="pct"/>
          </w:tcPr>
          <w:p w14:paraId="286B17E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0B1D011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720C5B7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28EDE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1A9A38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3623D62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D55307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7AB60B3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96C29B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3, 1.2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981879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C17D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10DC66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2D6310D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7EA3360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CFD65A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5.4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.49, 11.8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5E5E3E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D76C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57CD15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2F614DB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liti M et al.(2018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037D2C3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liti M et al.(2018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65620F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yellow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6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9, 2.2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1DB9F5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7901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D384C0F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  <w:tc>
          <w:tcPr>
            <w:tcW w:w="1822" w:type="pct"/>
          </w:tcPr>
          <w:p w14:paraId="78630CD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05DE79E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22127A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50731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4D2523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21996D8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729FA31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/</w:t>
            </w:r>
          </w:p>
          <w:p w14:paraId="54A8B95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liti M et al.(2018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0DC3711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liti M et al.(2018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3E8E32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3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38, 4.1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73DAC39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0013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BB8B0C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36B5C91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489E8A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600B7B8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806FD8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3, 1.2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970E98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47FB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3EC3174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822" w:type="pct"/>
          </w:tcPr>
          <w:p w14:paraId="38C2718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43B7105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4FFACD8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0C4F7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9AC243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CFD646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liti M et al.(2018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4B44558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liti M et al.(2018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73B68C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6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9, 2.2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1B5CE15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919F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B301BD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FC86EE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4F37B1A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4439FBD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/</w:t>
            </w:r>
          </w:p>
          <w:p w14:paraId="5510069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223CE1C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0A9FEB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9, 1.5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CE8AC9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54C1B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29A7B45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D310AE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4F51DE8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3408D84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3056D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E1AADD1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22D924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liti M et al.(2018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7B1C20B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liti M et al.(2018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41C13F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6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9, 2.2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E86F49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9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FACC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C9ABED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B3A312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4EAF55B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3C21688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/</w:t>
            </w:r>
          </w:p>
          <w:p w14:paraId="18E1605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63EF86C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E0A2CD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9, 1.5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52228D1C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E321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FB271BC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822" w:type="pct"/>
          </w:tcPr>
          <w:p w14:paraId="6643684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0519BA1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6C98F4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78118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F21D56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0BDBAE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2F757FF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ong KH et al.(2019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DCF2D1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5.4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.49, 11.8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75DE03E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3C7C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F8ACAB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3FE61CC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C3A684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442A293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3A94C5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3, 1.2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095E39E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DF8D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4C280F0">
            <w:pPr>
              <w:spacing w:after="0" w:line="240" w:lineRule="auto"/>
              <w:rPr>
                <w:rFonts w:ascii="Times New Roman" w:hAnsi="Times New Roman" w:cs="Times New Roman" w:eastAsiaTheme="minorEastAsia"/>
                <w:b/>
                <w:bCs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  <w:tc>
          <w:tcPr>
            <w:tcW w:w="1822" w:type="pct"/>
          </w:tcPr>
          <w:p w14:paraId="57695E2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0443129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75067CD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67086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F15A98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1B0DC8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48A49C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7EA886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56DAB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17536F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962492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4184B6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CC56CF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119B8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C98476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5E26B7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F14106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038DF2A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518B1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73E17C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HVS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HR</w:t>
            </w:r>
          </w:p>
        </w:tc>
      </w:tr>
      <w:tr w14:paraId="212B6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F9BA27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enal Outcome</w:t>
            </w:r>
          </w:p>
        </w:tc>
      </w:tr>
      <w:tr w14:paraId="2523D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7FE2E1B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22" w:type="pct"/>
          </w:tcPr>
          <w:p w14:paraId="1132527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16E359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0B3E799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23" w:type="pct"/>
          </w:tcPr>
          <w:p w14:paraId="6E2C582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4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4, 1.8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318924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8C0B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0963236B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</w:t>
            </w:r>
          </w:p>
        </w:tc>
        <w:tc>
          <w:tcPr>
            <w:tcW w:w="1822" w:type="pct"/>
          </w:tcPr>
          <w:p w14:paraId="42C346F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/</w:t>
            </w:r>
          </w:p>
          <w:p w14:paraId="42246B6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/</w:t>
            </w:r>
          </w:p>
          <w:p w14:paraId="058B287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23" w:type="pct"/>
          </w:tcPr>
          <w:p w14:paraId="49E0D58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5, 1.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2F247C2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D621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375289B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22" w:type="pct"/>
          </w:tcPr>
          <w:p w14:paraId="4DDB9CB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3F184DA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7D8A5BE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21E00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DCF3BB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</w:tr>
      <w:tr w14:paraId="40E8E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0BB7C9FA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22" w:type="pct"/>
          </w:tcPr>
          <w:p w14:paraId="313A132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208F01A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2C31FD4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41A0E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6E7ED15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22" w:type="pct"/>
          </w:tcPr>
          <w:p w14:paraId="0D25C5B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40DB0E2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2380888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66CC7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9F1190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</w:tr>
      <w:tr w14:paraId="21A6B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5E8AAA0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22" w:type="pct"/>
          </w:tcPr>
          <w:p w14:paraId="488ED42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3B0800C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22FAC98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07F51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3F2DC18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sia</w:t>
            </w:r>
          </w:p>
        </w:tc>
        <w:tc>
          <w:tcPr>
            <w:tcW w:w="1822" w:type="pct"/>
          </w:tcPr>
          <w:p w14:paraId="1ADCFC9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43373F9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326C2FC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6D828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E9D7C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</w:tr>
      <w:tr w14:paraId="666CD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B328C77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</w:tcPr>
          <w:p w14:paraId="24AC616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0C029F0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72E8BC1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3A602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0AD052E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</w:tcPr>
          <w:p w14:paraId="225240E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788DA87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30EA3F3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0FCF5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45C50AA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</w:tr>
      <w:tr w14:paraId="5F8BB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1018022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22" w:type="pct"/>
          </w:tcPr>
          <w:p w14:paraId="08D1B33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/</w:t>
            </w:r>
          </w:p>
          <w:p w14:paraId="36A8EE5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23" w:type="pct"/>
          </w:tcPr>
          <w:p w14:paraId="3C45374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2, 1.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660B1AA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670E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68EB66BB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22" w:type="pct"/>
          </w:tcPr>
          <w:p w14:paraId="11C9951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703538E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23" w:type="pct"/>
          </w:tcPr>
          <w:p w14:paraId="69C9B53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3, 1.4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7BBAE3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4DCB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5D2567C2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22" w:type="pct"/>
          </w:tcPr>
          <w:p w14:paraId="0718543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/</w:t>
            </w:r>
          </w:p>
          <w:p w14:paraId="1D90B5C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23" w:type="pct"/>
          </w:tcPr>
          <w:p w14:paraId="7922578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3, 1.8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6EE6825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FE37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3B243EB4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5/Q1</w:t>
            </w:r>
          </w:p>
        </w:tc>
        <w:tc>
          <w:tcPr>
            <w:tcW w:w="1822" w:type="pct"/>
          </w:tcPr>
          <w:p w14:paraId="16207D9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1D36FBE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1D1CAB2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0AC9D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33E1974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HVS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OR</w:t>
            </w:r>
          </w:p>
        </w:tc>
        <w:tc>
          <w:tcPr>
            <w:tcW w:w="1822" w:type="pct"/>
          </w:tcPr>
          <w:p w14:paraId="183C540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582952F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323464F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55350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30D0FF22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enal Outcome</w:t>
            </w:r>
          </w:p>
        </w:tc>
        <w:tc>
          <w:tcPr>
            <w:tcW w:w="1822" w:type="pct"/>
          </w:tcPr>
          <w:p w14:paraId="387EDC0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6EADB01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1B568B4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0D263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91B281D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C3A53D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6A6706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50, 2.0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24F305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64）</w:t>
            </w:r>
          </w:p>
        </w:tc>
      </w:tr>
      <w:tr w14:paraId="0433B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70E181E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3C22C35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ou Y et al.(2022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/</w:t>
            </w:r>
          </w:p>
          <w:p w14:paraId="1C10D0C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ou Y et al.(2022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/</w:t>
            </w:r>
          </w:p>
          <w:p w14:paraId="7E71A61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ou Y et al.(2022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E457A9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4, 1.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20E180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5F00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F0D8CD1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0CC8FA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/</w:t>
            </w:r>
          </w:p>
          <w:p w14:paraId="37B74BB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1DEC45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0, 1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779FA78C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）</w:t>
            </w:r>
          </w:p>
        </w:tc>
      </w:tr>
      <w:tr w14:paraId="77B57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5F214E6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  <w:tc>
          <w:tcPr>
            <w:tcW w:w="1822" w:type="pct"/>
          </w:tcPr>
          <w:p w14:paraId="5648083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36A382D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696CBA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5390D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D17DA0A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1CBA25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01EC9E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7E073E2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28FAE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1FAE686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506BCA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CDA06A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59655CD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32D6D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9DF720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822" w:type="pct"/>
          </w:tcPr>
          <w:p w14:paraId="23CF03D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42974DE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0C1505D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5D880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4F8FABE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hin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19D3AB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ou Y et al.(2022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/</w:t>
            </w:r>
          </w:p>
          <w:p w14:paraId="11FEAFA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ou Y et al.(2022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/</w:t>
            </w:r>
          </w:p>
          <w:p w14:paraId="7E49D47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ou Y et al.(2022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AF73C0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4, 1.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66F3D7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E709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DAD17A5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HongKong, Chin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A2591D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/</w:t>
            </w:r>
          </w:p>
          <w:p w14:paraId="583BEF9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/</w:t>
            </w:r>
          </w:p>
          <w:p w14:paraId="6086FA2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9E1B7C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0, 1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5F7C9D3A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1C4B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2168BE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822" w:type="pct"/>
          </w:tcPr>
          <w:p w14:paraId="3FFA2E8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376B732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2D8EFDE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196EC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358E467D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23D1059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ou Y et al.(2022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/</w:t>
            </w:r>
          </w:p>
          <w:p w14:paraId="206DF20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ou Y et al.(2022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/</w:t>
            </w:r>
          </w:p>
          <w:p w14:paraId="0FE1641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Zhou Y et al.(2022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B637D4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4, 1.1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C9C906B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E130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9BB4DDC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A916BF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/</w:t>
            </w:r>
          </w:p>
          <w:p w14:paraId="3362660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/</w:t>
            </w:r>
          </w:p>
          <w:p w14:paraId="052119C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38FAB2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0, 1.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6842E8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165A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BDD2D8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  <w:tc>
          <w:tcPr>
            <w:tcW w:w="1822" w:type="pct"/>
          </w:tcPr>
          <w:p w14:paraId="710E3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7AF8174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1E640F0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63F30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8DC55B0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678AE7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97E659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E4A384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53032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503DE08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6798EC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1857F5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092E502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0B3DE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E0DF1CA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605355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2A8F5C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E6C28D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5E542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0CAC0BB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5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E96132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D9DC8B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1DC51E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1FBFD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36212A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HR</w:t>
            </w:r>
          </w:p>
        </w:tc>
      </w:tr>
      <w:tr w14:paraId="563E2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4E6755A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ndex</w:t>
            </w:r>
          </w:p>
        </w:tc>
      </w:tr>
      <w:tr w14:paraId="4C38A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0E1314B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justed CV</w:t>
            </w:r>
          </w:p>
        </w:tc>
        <w:tc>
          <w:tcPr>
            <w:tcW w:w="1822" w:type="pct"/>
          </w:tcPr>
          <w:p w14:paraId="38A643B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147385E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63B7D00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6AB22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491F19F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V</w:t>
            </w:r>
          </w:p>
        </w:tc>
        <w:tc>
          <w:tcPr>
            <w:tcW w:w="1822" w:type="pct"/>
          </w:tcPr>
          <w:p w14:paraId="4F0FB5A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</w:tcPr>
          <w:p w14:paraId="5CF851E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</w:tcPr>
          <w:p w14:paraId="7E7E38C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237CE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0CAD429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enal Outcome</w:t>
            </w:r>
          </w:p>
        </w:tc>
      </w:tr>
      <w:tr w14:paraId="688F5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39133B45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22" w:type="pct"/>
          </w:tcPr>
          <w:p w14:paraId="400CCFA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/</w:t>
            </w:r>
          </w:p>
          <w:p w14:paraId="5E5F61C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7BECAF8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123" w:type="pct"/>
          </w:tcPr>
          <w:p w14:paraId="2959637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4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4, 1.7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322D45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5EF3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037DD3DF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</w:t>
            </w:r>
          </w:p>
        </w:tc>
        <w:tc>
          <w:tcPr>
            <w:tcW w:w="1822" w:type="pct"/>
          </w:tcPr>
          <w:p w14:paraId="4881B46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g YF et al.(2015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71BF065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/</w:t>
            </w:r>
          </w:p>
          <w:p w14:paraId="4CA3A68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/</w:t>
            </w:r>
          </w:p>
          <w:p w14:paraId="2F34040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23" w:type="pct"/>
          </w:tcPr>
          <w:p w14:paraId="19E822A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9, 1.2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460EE0E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6DA9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01B9150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22" w:type="pct"/>
          </w:tcPr>
          <w:p w14:paraId="28A961E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eh XR et al.(2025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76C55A2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/</w:t>
            </w:r>
          </w:p>
          <w:p w14:paraId="6ACDE7E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/</w:t>
            </w:r>
          </w:p>
          <w:p w14:paraId="002EC91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n B et al.(2022)</w:t>
            </w:r>
          </w:p>
        </w:tc>
        <w:tc>
          <w:tcPr>
            <w:tcW w:w="1123" w:type="pct"/>
          </w:tcPr>
          <w:p w14:paraId="4A50115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7, 1.8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17CD0C0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11）</w:t>
            </w:r>
          </w:p>
        </w:tc>
      </w:tr>
      <w:tr w14:paraId="29175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BD24FB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</w:tr>
      <w:tr w14:paraId="3D2CA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5C8FFF3F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22" w:type="pct"/>
          </w:tcPr>
          <w:p w14:paraId="16BAA64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Yan Y et al.(2022)</w:t>
            </w:r>
          </w:p>
        </w:tc>
        <w:tc>
          <w:tcPr>
            <w:tcW w:w="1123" w:type="pct"/>
          </w:tcPr>
          <w:p w14:paraId="017509B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9, 1.3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032D95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A65D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6E39D457">
            <w:pPr>
              <w:widowControl/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22" w:type="pct"/>
          </w:tcPr>
          <w:p w14:paraId="1EF70FF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Ma C et al.(2022)/</w:t>
            </w:r>
          </w:p>
          <w:p w14:paraId="020E08C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un B et al.(2022)/</w:t>
            </w:r>
          </w:p>
          <w:p w14:paraId="6187715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/</w:t>
            </w:r>
          </w:p>
          <w:p w14:paraId="14020DA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Yang YF et al.(2015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3E1C325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h XR et al.(2025)</w:t>
            </w:r>
          </w:p>
        </w:tc>
        <w:tc>
          <w:tcPr>
            <w:tcW w:w="1123" w:type="pct"/>
          </w:tcPr>
          <w:p w14:paraId="06957AE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6, 1.3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79CC9DA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0.01）</w:t>
            </w:r>
          </w:p>
        </w:tc>
      </w:tr>
      <w:tr w14:paraId="47F87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F18B83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5F7013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78D227C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4870FBB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64D97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D2ED78D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As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3DC5C00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Yang YF et al.(2015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2EEB9D6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Yan Y et al.(2022)/</w:t>
            </w:r>
          </w:p>
          <w:p w14:paraId="0BF07BE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eh XR et al.(2025)/</w:t>
            </w:r>
          </w:p>
          <w:p w14:paraId="2463DFE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Ma C et al.(2022)/</w:t>
            </w:r>
          </w:p>
          <w:p w14:paraId="1753977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un B et al.(2022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1CE232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6, 1.4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DA7F752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F69F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ECE7E69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Non-As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D2697E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lieker RC et al.(2019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D7675F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0.9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8, 1.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1142CA1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B4DF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3F8F33B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</w:tr>
      <w:tr w14:paraId="33395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76AE1B98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22" w:type="pct"/>
          </w:tcPr>
          <w:p w14:paraId="304F82D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g YF et al.(2015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04CD2A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/</w:t>
            </w:r>
          </w:p>
          <w:p w14:paraId="55DAE8E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</w:t>
            </w:r>
          </w:p>
        </w:tc>
        <w:tc>
          <w:tcPr>
            <w:tcW w:w="1123" w:type="pct"/>
          </w:tcPr>
          <w:p w14:paraId="48AB6A2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3, 1.2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7C15A6F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9C81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3262DD2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22" w:type="pct"/>
          </w:tcPr>
          <w:p w14:paraId="4FA2D5A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 Y et al.(202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60B9D0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Teh XR et al.(2025)/</w:t>
            </w:r>
          </w:p>
          <w:p w14:paraId="1F23D17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n B et al.(2022)</w:t>
            </w:r>
          </w:p>
        </w:tc>
        <w:tc>
          <w:tcPr>
            <w:tcW w:w="1123" w:type="pct"/>
          </w:tcPr>
          <w:p w14:paraId="5184A59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3, 1.6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1B6CB55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7F4A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8A62C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</w:tr>
      <w:tr w14:paraId="1ACF8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9165F1F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</w:tcPr>
          <w:p w14:paraId="1722FEB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eh XR et al.(2025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5F107C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n B et al.(2022)</w:t>
            </w:r>
          </w:p>
        </w:tc>
        <w:tc>
          <w:tcPr>
            <w:tcW w:w="1123" w:type="pct"/>
          </w:tcPr>
          <w:p w14:paraId="0D0F4F0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3.9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.16, 7.1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7EF9616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288A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78E0CD5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</w:tcPr>
          <w:p w14:paraId="0ACA4CF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g YF et al.(2015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44F28B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</w:t>
            </w:r>
          </w:p>
        </w:tc>
        <w:tc>
          <w:tcPr>
            <w:tcW w:w="1123" w:type="pct"/>
          </w:tcPr>
          <w:p w14:paraId="2D5DCB4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1, 1.2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65559E4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7B4A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0DB29E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</w:tr>
      <w:tr w14:paraId="58EE6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7314837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22" w:type="pct"/>
          </w:tcPr>
          <w:p w14:paraId="294D0E4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g YF et al.(2015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72FF0A2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 substudy1/</w:t>
            </w:r>
          </w:p>
          <w:p w14:paraId="72ACB12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 substudy4/</w:t>
            </w:r>
          </w:p>
          <w:p w14:paraId="6796262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1/</w:t>
            </w:r>
          </w:p>
          <w:p w14:paraId="3FAB0D0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1</w:t>
            </w:r>
          </w:p>
        </w:tc>
        <w:tc>
          <w:tcPr>
            <w:tcW w:w="1123" w:type="pct"/>
          </w:tcPr>
          <w:p w14:paraId="1189A14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6, 1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201ABD9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4C3F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1EBBFEB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22" w:type="pct"/>
          </w:tcPr>
          <w:p w14:paraId="5C8EB0C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g YF et al.(2015) substudy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F704D7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 substudy2/</w:t>
            </w:r>
          </w:p>
          <w:p w14:paraId="3C42FB1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 substudy5/</w:t>
            </w:r>
          </w:p>
          <w:p w14:paraId="45C44BE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2/</w:t>
            </w:r>
          </w:p>
          <w:p w14:paraId="2FA2BD9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2</w:t>
            </w:r>
          </w:p>
        </w:tc>
        <w:tc>
          <w:tcPr>
            <w:tcW w:w="1123" w:type="pct"/>
          </w:tcPr>
          <w:p w14:paraId="3ED2F7A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3, 1.3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636DB73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6E59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3DBC1CFA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22" w:type="pct"/>
          </w:tcPr>
          <w:p w14:paraId="60E5F2A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g YF et al.(2015) substudy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71CD36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 substudy3/</w:t>
            </w:r>
          </w:p>
          <w:p w14:paraId="5344267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Yan Y et al.(2022) substudy6/</w:t>
            </w:r>
          </w:p>
          <w:p w14:paraId="5C769F5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3/</w:t>
            </w:r>
          </w:p>
          <w:p w14:paraId="49F6D14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a C et al.(2022) substudy3</w:t>
            </w:r>
          </w:p>
        </w:tc>
        <w:tc>
          <w:tcPr>
            <w:tcW w:w="1123" w:type="pct"/>
          </w:tcPr>
          <w:p w14:paraId="4CD6C9F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0, 1.5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</w:tcPr>
          <w:p w14:paraId="1D4484B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D823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</w:tcPr>
          <w:p w14:paraId="2B292283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5/Q1</w:t>
            </w:r>
          </w:p>
        </w:tc>
        <w:tc>
          <w:tcPr>
            <w:tcW w:w="1822" w:type="pct"/>
          </w:tcPr>
          <w:p w14:paraId="77E86E0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Yang YF et al.(2015) substudy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E2468A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lieker RC et al.(2019) substudy4</w:t>
            </w:r>
          </w:p>
        </w:tc>
        <w:tc>
          <w:tcPr>
            <w:tcW w:w="1123" w:type="pct"/>
          </w:tcPr>
          <w:p w14:paraId="62E82F3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1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8, 1.4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89A753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F003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tcBorders>
              <w:bottom w:val="nil"/>
            </w:tcBorders>
            <w:shd w:val="clear" w:color="auto" w:fill="auto"/>
            <w:vAlign w:val="top"/>
          </w:tcPr>
          <w:p w14:paraId="3806168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-OR</w:t>
            </w:r>
          </w:p>
        </w:tc>
        <w:tc>
          <w:tcPr>
            <w:tcW w:w="1822" w:type="pct"/>
            <w:tcBorders>
              <w:bottom w:val="nil"/>
            </w:tcBorders>
          </w:tcPr>
          <w:p w14:paraId="3786ACD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tcBorders>
              <w:bottom w:val="nil"/>
            </w:tcBorders>
          </w:tcPr>
          <w:p w14:paraId="11EF7E0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  <w:tcBorders>
              <w:bottom w:val="nil"/>
            </w:tcBorders>
          </w:tcPr>
          <w:p w14:paraId="3DAEA8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39036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tcBorders>
              <w:top w:val="nil"/>
            </w:tcBorders>
            <w:shd w:val="clear" w:color="auto" w:fill="auto"/>
            <w:vAlign w:val="top"/>
          </w:tcPr>
          <w:p w14:paraId="52A02E5C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ndex</w:t>
            </w:r>
          </w:p>
        </w:tc>
        <w:tc>
          <w:tcPr>
            <w:tcW w:w="1822" w:type="pct"/>
            <w:tcBorders>
              <w:top w:val="nil"/>
            </w:tcBorders>
          </w:tcPr>
          <w:p w14:paraId="4BF64B5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tcBorders>
              <w:top w:val="nil"/>
            </w:tcBorders>
          </w:tcPr>
          <w:p w14:paraId="4583C70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  <w:tcBorders>
              <w:top w:val="nil"/>
            </w:tcBorders>
          </w:tcPr>
          <w:p w14:paraId="754A3B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0874A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C078469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djusted CV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A4CEF6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9664FF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EB4312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2EDFE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4C7CC82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V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2893C86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09CC2A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D682D6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7DCDB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F3C0CF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enal Outcome</w:t>
            </w:r>
          </w:p>
        </w:tc>
        <w:tc>
          <w:tcPr>
            <w:tcW w:w="1822" w:type="pct"/>
          </w:tcPr>
          <w:p w14:paraId="0F59045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6BB8D41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33B37E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139B9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26DE4A2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6E94A8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6) substudy3/</w:t>
            </w:r>
          </w:p>
          <w:p w14:paraId="5027216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 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0332B4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71, 2.2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11B3064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0047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0604F48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B6E3CB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ow S et al.(2016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2FA4BC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6) substudy2/</w:t>
            </w:r>
          </w:p>
          <w:p w14:paraId="0A20660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6) substudy4/</w:t>
            </w:r>
          </w:p>
          <w:p w14:paraId="473F149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6) substudy5/</w:t>
            </w:r>
          </w:p>
          <w:p w14:paraId="4DAB082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7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6B847F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36, 2.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18132C2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F55D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296C525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368C06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 et al.(2021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76D728C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 et al.(2021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/</w:t>
            </w:r>
          </w:p>
          <w:p w14:paraId="18EDE6F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Ma Y et al.(2023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72DF24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8, 1.0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2281222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）</w:t>
            </w:r>
          </w:p>
        </w:tc>
      </w:tr>
      <w:tr w14:paraId="74579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4E9A81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  <w:tc>
          <w:tcPr>
            <w:tcW w:w="1822" w:type="pct"/>
          </w:tcPr>
          <w:p w14:paraId="5404CC6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39DBD65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2BDF90E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5D32F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FBCEC91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273612E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Ma Y et al.(2023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76DE8F4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ow S et al.(2016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32BE76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9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63, 2.3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1EC9040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6CC4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EA4BB5C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39D27F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 et al.(2021)/</w:t>
            </w:r>
          </w:p>
          <w:p w14:paraId="685D504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ow S et al.(2017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354E947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8, 1.0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0B70309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＜0.01）</w:t>
            </w:r>
          </w:p>
        </w:tc>
      </w:tr>
      <w:tr w14:paraId="658BE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FD1CBE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37881A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58103D7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4E10D8AC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7D4C7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33C0FA1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As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1D75A1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Ma Y et al.(2023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55F9703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 et al.(2021) substudy1/</w:t>
            </w:r>
          </w:p>
          <w:p w14:paraId="0B57F2E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 et al.(2021) substudy2/</w:t>
            </w:r>
          </w:p>
          <w:p w14:paraId="376BFB8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ee S et al.(2021) substudy3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6BEAE2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8, 1.0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05F631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2A4F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1503485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Non-As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A2F77A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ow S et al.(2016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7CE6BD0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Low S et al.(2017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19A35F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40, 2.1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84311D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D1FA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D68553C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  <w:tc>
          <w:tcPr>
            <w:tcW w:w="1822" w:type="pct"/>
          </w:tcPr>
          <w:p w14:paraId="6B6D362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1B51778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5B32CF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74870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DEF4AA2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913347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ow S et al.(2016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76229D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8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2, 2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919F336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D3CA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169B97B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A598A3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a Y et al.(2023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3F0C5D2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7)/</w:t>
            </w:r>
          </w:p>
          <w:p w14:paraId="095F557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S et al.(2021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75A98C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9, 1.0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B8A6FA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27EB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373A927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822" w:type="pct"/>
          </w:tcPr>
          <w:p w14:paraId="004F743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6317292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73D3E8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03B29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576CC5A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3B18CB3F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ow S et al.(2016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19A46D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a Y et al.(2023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A0C9CF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7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84C938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8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47, 2.2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879CDD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8A57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B709325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2AD2EF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ee S et al.(2021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56E5D7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99, 1.0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61FA86A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3331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CE197B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  <w:tc>
          <w:tcPr>
            <w:tcW w:w="1822" w:type="pct"/>
          </w:tcPr>
          <w:p w14:paraId="06EE75E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</w:tcPr>
          <w:p w14:paraId="505B750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</w:tcPr>
          <w:p w14:paraId="258F64D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71A99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DC51A8C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74D0FA6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Low S et al.(2016) substudy1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/</w:t>
            </w:r>
          </w:p>
          <w:p w14:paraId="45FE1BF2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Low S et al.(2017) substudy1/</w:t>
            </w:r>
          </w:p>
          <w:p w14:paraId="1C6C88E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Low S et al.(2017) substudy4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2AAE3E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3, 1.9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15F7B49F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CD4C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AF48A5F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A91B1F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ow S et al.(2016) substudy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2C61ECF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7) substudy2/</w:t>
            </w:r>
          </w:p>
          <w:p w14:paraId="37E9A48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7) substudy5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5BFAB2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8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4, 3.3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605B96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FDD4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F341E8D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83AFC5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ow S et al.(2017) substudy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7A3CCD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ow S et al.(2017) substudy6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819E7C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2.2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2, 3.3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43E8B3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92F2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3B671BE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5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667F3F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1DBA6D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7491F0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/</w:t>
            </w:r>
          </w:p>
        </w:tc>
      </w:tr>
      <w:tr w14:paraId="5725C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39A990C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HGI-HR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895B1B7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17A8A1E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3CA77BDE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1A4A4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32D192FB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enal Outcome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6803E5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0DB9079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5719F04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5C2A9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183A47A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CE035D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5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2FF778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0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.81, 1.2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08D2876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38F1E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3F74338B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F1DC7E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59CCA1D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59A68C7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/</w:t>
            </w:r>
          </w:p>
          <w:p w14:paraId="0483E40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8CB09A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9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57, 2.5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0A86AC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.9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D4DB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B863DA3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1B8A13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12D2EFF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/</w:t>
            </w:r>
          </w:p>
          <w:p w14:paraId="7736888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/</w:t>
            </w:r>
          </w:p>
          <w:p w14:paraId="6C4481B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4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87862D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4, 1.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561BA05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974B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377E7D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EDC7CD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666B6FD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78E5CEC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3025C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AE52C05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2A8808B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6F52D1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5398663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6E305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6315E07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778F7D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E4AECB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27AC9C3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13FA3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064AD4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AE5AF2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4301255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123FC39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1880A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0F60034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E841A9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0BC207D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/</w:t>
            </w:r>
          </w:p>
          <w:p w14:paraId="38D2B90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/</w:t>
            </w:r>
          </w:p>
          <w:p w14:paraId="2C17CD5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4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7D5864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4, 1.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0DA1083F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33FE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57121E8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037AC1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0E44793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3933E8AD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/</w:t>
            </w:r>
          </w:p>
          <w:p w14:paraId="7B77B49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/</w:t>
            </w:r>
          </w:p>
          <w:p w14:paraId="6E63EE5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CC9145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7, 2.4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E359CC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44877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6A6991C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7A54D7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4828A83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1DA482A2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64CB0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E8F553A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710484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77BDFD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/</w:t>
            </w:r>
          </w:p>
          <w:p w14:paraId="793F602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/</w:t>
            </w:r>
          </w:p>
          <w:p w14:paraId="7F9E42D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/</w:t>
            </w:r>
          </w:p>
          <w:p w14:paraId="31DCFFC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in CH et al.(2022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CB8B0D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7, 2.49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B4CF17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7C49E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1A4074C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FD71E3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1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  <w:p w14:paraId="22EA6CB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2/</w:t>
            </w:r>
          </w:p>
          <w:p w14:paraId="15646BC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/</w:t>
            </w:r>
          </w:p>
          <w:p w14:paraId="626BE0A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ardoso CRL et al.(2024) substudy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4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03C63F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4, 1.4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C4489E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657DF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BC4469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6CF1E2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6F4221E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20CA6A85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29867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4AA859E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7924FA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6F689D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50D72D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3E440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83DC506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46FF9C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AFB4DF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0AFE4D9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54312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166ECD8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B3B570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AF2DC5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581C16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</w:tr>
      <w:tr w14:paraId="2665A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34933A6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5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71D265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342C713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14B5D822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/</w:t>
            </w:r>
          </w:p>
        </w:tc>
      </w:tr>
      <w:tr w14:paraId="5C52E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  <w:vAlign w:val="top"/>
          </w:tcPr>
          <w:p w14:paraId="3453D7D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Per 1% increase in SD-HR</w:t>
            </w:r>
          </w:p>
        </w:tc>
      </w:tr>
      <w:tr w14:paraId="52CE0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56A45B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ndex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367A089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1DB29D7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6741816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061FA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7DE953F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6120D7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24D45E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6CDA84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316E2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F0F70D7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FAF66A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41CE71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36758E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2D799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00CAA7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enal Outcome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EB5702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1A935EE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405B7A0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0B1F6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525D9CD4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ncidence of albuminur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EDE3B4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ugawara A et al.(201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4ACDDE9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gawara A et al.(2012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DC1D90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9, 1.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75BA784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789F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4E8C9BD5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incidence of eGFR exacerbation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BEAD0D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dríguez-Segade S et al.(201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ADB2FCB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u TE et al.(2022) substudy1/</w:t>
            </w:r>
          </w:p>
          <w:p w14:paraId="5942A72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u TE et al.(2022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47528A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5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26, 1.9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7BB1BA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58C47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B22F7C4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omposite outcome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52658E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4537127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1EC845A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2222A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319A1CD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ample Size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F7377E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35E1FE2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60E1309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1E8A7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8F2C21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1B7458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ugawara A et al.(201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687B097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gawara A et al.(2012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CB33F1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09, 1.4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9650821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1B41D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8628BF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≥1000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82B8D6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dríguez-Segade S et al.(201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4DC009C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u TE et al.(2022) substudy1/</w:t>
            </w:r>
          </w:p>
          <w:p w14:paraId="70BFAF0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u TE et al.(2022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537A47D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5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26, 1.9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757AABC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AFF7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3CF8DCA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re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6F60AA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50CEE93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1897D484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03B28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0F81215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As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3842CC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ugawara A et al.(201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3E1D043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gawara A et al.(2012) substudy2/</w:t>
            </w:r>
          </w:p>
          <w:p w14:paraId="516D51C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u TE et al.(2022) substudy1/</w:t>
            </w:r>
          </w:p>
          <w:p w14:paraId="53207C9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u TE et al.(2022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F433BF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4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8, 1.7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5DB7F34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3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304BE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2CC2DB5">
            <w:pPr>
              <w:widowControl/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Non-Asia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0DBC5C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dríguez-Segade S et al.(2012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69B16D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3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2, 1.68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155F2F0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/</w:t>
            </w:r>
          </w:p>
        </w:tc>
      </w:tr>
      <w:tr w14:paraId="21118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FB2DF3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Design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7032FF2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6F8C3E2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466F4A7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74644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518ED3D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prospective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133580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1098881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78F7C28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287E5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04B572CA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1"/>
                <w:szCs w:val="21"/>
              </w:rPr>
              <w:t xml:space="preserve">retrospective 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EFBE3C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2B85C2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372B620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679F3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2F714B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Time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0BC5EC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4D5BE9D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2480792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5DCFF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22ECD00D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183ADDD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Sugawara A et al.(2012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  <w:p w14:paraId="1AC123CA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ugawara A et al.(2012) substudy2/</w:t>
            </w:r>
          </w:p>
          <w:p w14:paraId="5B84093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Rodríguez-Segade S et al.(2012)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616325E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2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14, 1.4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127CDDD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06D96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EDDCF76">
            <w:pPr>
              <w:widowControl/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≧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median of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 years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31BC28D3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u TE et al.(2022) substudy1/</w:t>
            </w:r>
          </w:p>
          <w:p w14:paraId="54AB9E1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Wu TE et al.(2022) substudy2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2955274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 xml:space="preserve">1.7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.21, 2.45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543D313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）</w:t>
            </w:r>
          </w:p>
        </w:tc>
      </w:tr>
      <w:tr w14:paraId="22869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7F9103C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1"/>
                <w:szCs w:val="21"/>
              </w:rPr>
              <w:t>Quartile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545CDBF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23" w:type="pct"/>
            <w:shd w:val="clear" w:color="auto" w:fill="auto"/>
            <w:vAlign w:val="top"/>
          </w:tcPr>
          <w:p w14:paraId="40DAA12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2" w:type="pct"/>
            <w:shd w:val="clear" w:color="auto" w:fill="auto"/>
            <w:vAlign w:val="top"/>
          </w:tcPr>
          <w:p w14:paraId="142840A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</w:tc>
      </w:tr>
      <w:tr w14:paraId="4D324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6F9B84A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2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01557D9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03E8F6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6723B54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4303B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3882F1AB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3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4B3E309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09ED756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72B48BE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0E536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shd w:val="clear" w:color="auto" w:fill="auto"/>
            <w:vAlign w:val="top"/>
          </w:tcPr>
          <w:p w14:paraId="1FA7B601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4/Q1</w:t>
            </w:r>
          </w:p>
        </w:tc>
        <w:tc>
          <w:tcPr>
            <w:tcW w:w="1822" w:type="pct"/>
            <w:shd w:val="clear" w:color="auto" w:fill="auto"/>
            <w:vAlign w:val="top"/>
          </w:tcPr>
          <w:p w14:paraId="6E43EA4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shd w:val="clear" w:color="auto" w:fill="auto"/>
            <w:vAlign w:val="top"/>
          </w:tcPr>
          <w:p w14:paraId="73EDAD0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shd w:val="clear" w:color="auto" w:fill="auto"/>
            <w:vAlign w:val="top"/>
          </w:tcPr>
          <w:p w14:paraId="49D92C8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</w:tr>
      <w:tr w14:paraId="26E3F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pct"/>
            <w:tcBorders>
              <w:bottom w:val="single" w:color="auto" w:sz="18" w:space="0"/>
            </w:tcBorders>
            <w:shd w:val="clear" w:color="auto" w:fill="auto"/>
            <w:vAlign w:val="top"/>
          </w:tcPr>
          <w:p w14:paraId="41B893B7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Q5/Q1</w:t>
            </w:r>
          </w:p>
        </w:tc>
        <w:tc>
          <w:tcPr>
            <w:tcW w:w="1822" w:type="pct"/>
            <w:tcBorders>
              <w:bottom w:val="single" w:color="auto" w:sz="18" w:space="0"/>
            </w:tcBorders>
            <w:shd w:val="clear" w:color="auto" w:fill="auto"/>
            <w:vAlign w:val="top"/>
          </w:tcPr>
          <w:p w14:paraId="7EAB54B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123" w:type="pct"/>
            <w:tcBorders>
              <w:bottom w:val="single" w:color="auto" w:sz="18" w:space="0"/>
            </w:tcBorders>
            <w:shd w:val="clear" w:color="auto" w:fill="auto"/>
            <w:vAlign w:val="top"/>
          </w:tcPr>
          <w:p w14:paraId="1C0EE05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/</w:t>
            </w:r>
          </w:p>
        </w:tc>
        <w:tc>
          <w:tcPr>
            <w:tcW w:w="1002" w:type="pct"/>
            <w:tcBorders>
              <w:bottom w:val="single" w:color="auto" w:sz="18" w:space="0"/>
            </w:tcBorders>
            <w:shd w:val="clear" w:color="auto" w:fill="auto"/>
            <w:vAlign w:val="top"/>
          </w:tcPr>
          <w:p w14:paraId="57421B4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/</w:t>
            </w:r>
          </w:p>
        </w:tc>
      </w:tr>
    </w:tbl>
    <w:p w14:paraId="52F4B660">
      <w:pPr>
        <w:rPr>
          <w:rFonts w:hint="eastAsia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Cs w:val="21"/>
        </w:rPr>
        <w:t>SD: standard deviation; CV: coefficient of variation; HVS: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HbA1c variability score; HGI: Hemoglobin glycation index; HR: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hazard ratio</w:t>
      </w:r>
      <w:r>
        <w:rPr>
          <w:rFonts w:hint="eastAsia" w:ascii="Times New Roman" w:hAnsi="Times New Roman" w:cs="Times New Roman"/>
          <w:color w:val="auto"/>
          <w:szCs w:val="21"/>
        </w:rPr>
        <w:t>; RR: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relative ratio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; OR: Odds Ratio.</w:t>
      </w:r>
    </w:p>
    <w:p w14:paraId="7B4F4182">
      <w:pPr>
        <w:rPr>
          <w:rFonts w:ascii="Times New Roman" w:hAnsi="Times New Roman" w:cs="Times New Roman"/>
          <w:b/>
          <w:bCs/>
          <w:color w:val="auto"/>
        </w:rPr>
      </w:pPr>
    </w:p>
    <w:p w14:paraId="640231D5">
      <w:pPr>
        <w:rPr>
          <w:rFonts w:ascii="Times New Roman" w:hAnsi="Times New Roman" w:cs="Times New Roman"/>
          <w:b/>
          <w:bCs/>
          <w:color w:val="auto"/>
        </w:rPr>
      </w:pPr>
    </w:p>
    <w:p w14:paraId="53BB0F5D">
      <w:pPr>
        <w:rPr>
          <w:rFonts w:ascii="Times New Roman" w:hAnsi="Times New Roman" w:cs="Times New Roman"/>
          <w:b/>
          <w:bCs/>
          <w:color w:val="auto"/>
        </w:rPr>
      </w:pPr>
    </w:p>
    <w:p w14:paraId="6554EE44">
      <w:pPr>
        <w:rPr>
          <w:rFonts w:ascii="Times New Roman" w:hAnsi="Times New Roman" w:cs="Times New Roman"/>
          <w:b/>
          <w:bCs/>
          <w:color w:val="auto"/>
        </w:rPr>
      </w:pPr>
    </w:p>
    <w:p w14:paraId="37B15921">
      <w:pPr>
        <w:rPr>
          <w:rFonts w:ascii="Times New Roman" w:hAnsi="Times New Roman" w:cs="Times New Roman"/>
          <w:b/>
          <w:bCs/>
          <w:color w:val="auto"/>
        </w:rPr>
      </w:pPr>
    </w:p>
    <w:p w14:paraId="6352A7A5">
      <w:pPr>
        <w:rPr>
          <w:rFonts w:ascii="Times New Roman" w:hAnsi="Times New Roman" w:cs="Times New Roman"/>
          <w:b/>
          <w:bCs/>
          <w:color w:val="auto"/>
        </w:rPr>
      </w:pPr>
    </w:p>
    <w:p w14:paraId="02654789">
      <w:pPr>
        <w:rPr>
          <w:rFonts w:ascii="Times New Roman" w:hAnsi="Times New Roman" w:cs="Times New Roman"/>
          <w:b/>
          <w:bCs/>
          <w:color w:val="auto"/>
        </w:rPr>
      </w:pPr>
    </w:p>
    <w:p w14:paraId="49DEDC00">
      <w:pPr>
        <w:rPr>
          <w:rFonts w:ascii="Times New Roman" w:hAnsi="Times New Roman" w:cs="Times New Roman"/>
          <w:b/>
          <w:bCs/>
          <w:color w:val="auto"/>
        </w:rPr>
      </w:pPr>
    </w:p>
    <w:p w14:paraId="6C591573">
      <w:pPr>
        <w:rPr>
          <w:rFonts w:ascii="Times New Roman" w:hAnsi="Times New Roman" w:cs="Times New Roman"/>
          <w:b/>
          <w:bCs/>
          <w:color w:val="auto"/>
        </w:rPr>
      </w:pPr>
    </w:p>
    <w:p w14:paraId="057AFF50">
      <w:pPr>
        <w:rPr>
          <w:rFonts w:ascii="Times New Roman" w:hAnsi="Times New Roman" w:cs="Times New Roman"/>
          <w:b/>
          <w:bCs/>
          <w:color w:val="auto"/>
        </w:rPr>
      </w:pPr>
    </w:p>
    <w:p w14:paraId="66B9E7B1">
      <w:pPr>
        <w:rPr>
          <w:rFonts w:ascii="Times New Roman" w:hAnsi="Times New Roman" w:cs="Times New Roman"/>
          <w:b/>
          <w:bCs/>
          <w:color w:val="auto"/>
        </w:rPr>
      </w:pPr>
    </w:p>
    <w:p w14:paraId="2E12D459">
      <w:pPr>
        <w:rPr>
          <w:rFonts w:ascii="Times New Roman" w:hAnsi="Times New Roman" w:cs="Times New Roman"/>
          <w:b/>
          <w:bCs/>
          <w:color w:val="auto"/>
        </w:rPr>
      </w:pPr>
    </w:p>
    <w:p w14:paraId="26299208">
      <w:pPr>
        <w:rPr>
          <w:rFonts w:ascii="Times New Roman" w:hAnsi="Times New Roman" w:cs="Times New Roman"/>
          <w:b/>
          <w:bCs/>
          <w:color w:val="auto"/>
        </w:rPr>
      </w:pPr>
    </w:p>
    <w:p w14:paraId="6BCEBBD0">
      <w:pPr>
        <w:rPr>
          <w:rFonts w:ascii="Times New Roman" w:hAnsi="Times New Roman" w:cs="Times New Roman"/>
          <w:b/>
          <w:bCs/>
          <w:color w:val="auto"/>
        </w:rPr>
      </w:pPr>
    </w:p>
    <w:p w14:paraId="6D5616FB">
      <w:pPr>
        <w:jc w:val="center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auto"/>
        </w:rPr>
        <w:t>.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 xml:space="preserve">Sensitivity Analysis of the Association Between HbA1c Variability and </w:t>
      </w:r>
      <w:r>
        <w:rPr>
          <w:rFonts w:hint="eastAsia" w:ascii="Times New Roman" w:hAnsi="Times New Roman" w:cs="Times New Roman"/>
        </w:rPr>
        <w:t>Mortality</w:t>
      </w:r>
      <w:r>
        <w:rPr>
          <w:rFonts w:hint="eastAsia" w:ascii="Times New Roman" w:hAnsi="Times New Roman" w:cs="Times New Roman"/>
          <w:color w:val="auto"/>
        </w:rPr>
        <w:t xml:space="preserve"> in Patient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in DM.</w:t>
      </w:r>
    </w:p>
    <w:tbl>
      <w:tblPr>
        <w:tblStyle w:val="14"/>
        <w:tblW w:w="6253" w:type="pct"/>
        <w:tblInd w:w="-94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3866"/>
        <w:gridCol w:w="2435"/>
        <w:gridCol w:w="2105"/>
      </w:tblGrid>
      <w:tr w14:paraId="26D0A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single" w:color="auto" w:sz="12" w:space="0"/>
              <w:bottom w:val="single" w:color="auto" w:sz="8" w:space="0"/>
            </w:tcBorders>
          </w:tcPr>
          <w:p w14:paraId="3AC16B0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Type analysis</w:t>
            </w:r>
          </w:p>
        </w:tc>
        <w:tc>
          <w:tcPr>
            <w:tcW w:w="1813" w:type="pct"/>
            <w:tcBorders>
              <w:top w:val="single" w:color="auto" w:sz="12" w:space="0"/>
              <w:bottom w:val="single" w:color="auto" w:sz="8" w:space="0"/>
            </w:tcBorders>
          </w:tcPr>
          <w:p w14:paraId="2934DB4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Trial</w:t>
            </w:r>
          </w:p>
        </w:tc>
        <w:tc>
          <w:tcPr>
            <w:tcW w:w="1142" w:type="pct"/>
            <w:tcBorders>
              <w:top w:val="single" w:color="auto" w:sz="12" w:space="0"/>
              <w:bottom w:val="single" w:color="auto" w:sz="8" w:space="0"/>
            </w:tcBorders>
          </w:tcPr>
          <w:p w14:paraId="6BCD929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OR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(95% CI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)</w:t>
            </w:r>
          </w:p>
        </w:tc>
        <w:tc>
          <w:tcPr>
            <w:tcW w:w="987" w:type="pct"/>
            <w:tcBorders>
              <w:top w:val="single" w:color="auto" w:sz="12" w:space="0"/>
              <w:bottom w:val="single" w:color="auto" w:sz="8" w:space="0"/>
            </w:tcBorders>
          </w:tcPr>
          <w:p w14:paraId="487E0D4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value)</w:t>
            </w:r>
          </w:p>
        </w:tc>
      </w:tr>
      <w:tr w14:paraId="5FF01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CA2785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TDM</w:t>
            </w:r>
          </w:p>
        </w:tc>
      </w:tr>
      <w:tr w14:paraId="29D49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</w:tcPr>
          <w:p w14:paraId="19C2FD3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</w:t>
            </w:r>
          </w:p>
        </w:tc>
        <w:tc>
          <w:tcPr>
            <w:tcW w:w="1813" w:type="pct"/>
          </w:tcPr>
          <w:p w14:paraId="68780DE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Afghahi H et al.(2022) substudy5</w:t>
            </w:r>
          </w:p>
        </w:tc>
        <w:tc>
          <w:tcPr>
            <w:tcW w:w="1142" w:type="pct"/>
            <w:vAlign w:val="top"/>
          </w:tcPr>
          <w:p w14:paraId="60BA2D3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1.36（1.21-1.53）</w:t>
            </w:r>
          </w:p>
        </w:tc>
        <w:tc>
          <w:tcPr>
            <w:tcW w:w="987" w:type="pct"/>
            <w:vAlign w:val="top"/>
          </w:tcPr>
          <w:p w14:paraId="61663A3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6E600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4BF6A5B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CV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T2DM</w:t>
            </w:r>
          </w:p>
        </w:tc>
      </w:tr>
      <w:tr w14:paraId="6DE16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</w:tcPr>
          <w:p w14:paraId="75383E7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</w:t>
            </w:r>
          </w:p>
        </w:tc>
        <w:tc>
          <w:tcPr>
            <w:tcW w:w="1813" w:type="pct"/>
          </w:tcPr>
          <w:p w14:paraId="09C2233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Yang YF et al.(2015) substudy4</w:t>
            </w:r>
          </w:p>
        </w:tc>
        <w:tc>
          <w:tcPr>
            <w:tcW w:w="1142" w:type="pct"/>
          </w:tcPr>
          <w:p w14:paraId="77CCEA4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87" w:type="pct"/>
            <w:shd w:val="clear" w:color="auto" w:fill="auto"/>
            <w:vAlign w:val="top"/>
          </w:tcPr>
          <w:p w14:paraId="0B44EA69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</w:tbl>
    <w:p w14:paraId="0B5B94A0">
      <w:pPr>
        <w:rPr>
          <w:rFonts w:hint="default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Cs w:val="21"/>
        </w:rPr>
        <w:t>CV: coefficient of variation; HR: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hazard ratio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; OR: Odds Ratio.</w:t>
      </w:r>
    </w:p>
    <w:p w14:paraId="3F5B08A6">
      <w:pPr>
        <w:rPr>
          <w:rFonts w:ascii="Times New Roman" w:hAnsi="Times New Roman" w:cs="Times New Roman"/>
          <w:color w:val="auto"/>
          <w:szCs w:val="21"/>
        </w:rPr>
      </w:pPr>
    </w:p>
    <w:p w14:paraId="4DCBA570">
      <w:pPr>
        <w:rPr>
          <w:rFonts w:ascii="Times New Roman" w:hAnsi="Times New Roman" w:cs="Times New Roman"/>
          <w:color w:val="auto"/>
          <w:szCs w:val="21"/>
        </w:rPr>
      </w:pPr>
    </w:p>
    <w:p w14:paraId="1F85B894">
      <w:pPr>
        <w:rPr>
          <w:rFonts w:ascii="Times New Roman" w:hAnsi="Times New Roman" w:cs="Times New Roman"/>
          <w:color w:val="auto"/>
          <w:szCs w:val="21"/>
        </w:rPr>
      </w:pPr>
    </w:p>
    <w:p w14:paraId="5C4D61EA">
      <w:pPr>
        <w:rPr>
          <w:rFonts w:ascii="Times New Roman" w:hAnsi="Times New Roman" w:cs="Times New Roman"/>
          <w:color w:val="auto"/>
          <w:szCs w:val="21"/>
        </w:rPr>
      </w:pPr>
    </w:p>
    <w:p w14:paraId="3B6B12DE">
      <w:pPr>
        <w:rPr>
          <w:rFonts w:ascii="Times New Roman" w:hAnsi="Times New Roman" w:cs="Times New Roman"/>
          <w:color w:val="auto"/>
          <w:szCs w:val="21"/>
        </w:rPr>
      </w:pPr>
    </w:p>
    <w:p w14:paraId="5230DFBE">
      <w:pPr>
        <w:rPr>
          <w:rFonts w:ascii="Times New Roman" w:hAnsi="Times New Roman" w:cs="Times New Roman"/>
          <w:color w:val="auto"/>
          <w:szCs w:val="21"/>
        </w:rPr>
      </w:pPr>
    </w:p>
    <w:p w14:paraId="1394BC1E">
      <w:pPr>
        <w:rPr>
          <w:rFonts w:ascii="Times New Roman" w:hAnsi="Times New Roman" w:cs="Times New Roman"/>
          <w:color w:val="auto"/>
          <w:szCs w:val="21"/>
        </w:rPr>
      </w:pPr>
    </w:p>
    <w:p w14:paraId="0A802B5B">
      <w:pPr>
        <w:rPr>
          <w:rFonts w:ascii="Times New Roman" w:hAnsi="Times New Roman" w:cs="Times New Roman"/>
          <w:color w:val="auto"/>
          <w:szCs w:val="21"/>
        </w:rPr>
      </w:pPr>
    </w:p>
    <w:p w14:paraId="36E97248">
      <w:pPr>
        <w:rPr>
          <w:rFonts w:ascii="Times New Roman" w:hAnsi="Times New Roman" w:cs="Times New Roman"/>
          <w:color w:val="auto"/>
          <w:szCs w:val="21"/>
        </w:rPr>
      </w:pPr>
    </w:p>
    <w:p w14:paraId="4828B260">
      <w:pPr>
        <w:rPr>
          <w:rFonts w:ascii="Times New Roman" w:hAnsi="Times New Roman" w:cs="Times New Roman"/>
          <w:color w:val="auto"/>
          <w:szCs w:val="21"/>
        </w:rPr>
      </w:pPr>
    </w:p>
    <w:p w14:paraId="6DEF3651">
      <w:pPr>
        <w:rPr>
          <w:rFonts w:ascii="Times New Roman" w:hAnsi="Times New Roman" w:cs="Times New Roman"/>
          <w:color w:val="auto"/>
          <w:szCs w:val="21"/>
        </w:rPr>
      </w:pPr>
    </w:p>
    <w:p w14:paraId="2311CBFA">
      <w:pPr>
        <w:rPr>
          <w:rFonts w:ascii="Times New Roman" w:hAnsi="Times New Roman" w:cs="Times New Roman"/>
          <w:color w:val="auto"/>
          <w:szCs w:val="21"/>
        </w:rPr>
      </w:pPr>
    </w:p>
    <w:p w14:paraId="64D8BF63">
      <w:pPr>
        <w:rPr>
          <w:rFonts w:ascii="Times New Roman" w:hAnsi="Times New Roman" w:cs="Times New Roman"/>
          <w:color w:val="auto"/>
          <w:szCs w:val="21"/>
        </w:rPr>
      </w:pPr>
    </w:p>
    <w:p w14:paraId="15C7969B">
      <w:pPr>
        <w:rPr>
          <w:rFonts w:ascii="Times New Roman" w:hAnsi="Times New Roman" w:cs="Times New Roman"/>
          <w:color w:val="auto"/>
          <w:szCs w:val="21"/>
        </w:rPr>
      </w:pPr>
    </w:p>
    <w:p w14:paraId="082F6513">
      <w:pPr>
        <w:rPr>
          <w:rFonts w:ascii="Times New Roman" w:hAnsi="Times New Roman" w:cs="Times New Roman"/>
          <w:color w:val="auto"/>
          <w:szCs w:val="21"/>
        </w:rPr>
      </w:pPr>
    </w:p>
    <w:p w14:paraId="2BAB52DD">
      <w:pPr>
        <w:rPr>
          <w:rFonts w:ascii="Times New Roman" w:hAnsi="Times New Roman" w:cs="Times New Roman"/>
          <w:color w:val="auto"/>
          <w:szCs w:val="21"/>
        </w:rPr>
      </w:pPr>
    </w:p>
    <w:p w14:paraId="1338DD0E">
      <w:pPr>
        <w:rPr>
          <w:rFonts w:ascii="Times New Roman" w:hAnsi="Times New Roman" w:cs="Times New Roman"/>
          <w:color w:val="auto"/>
          <w:szCs w:val="21"/>
        </w:rPr>
      </w:pPr>
    </w:p>
    <w:p w14:paraId="7CE8DEC5">
      <w:pPr>
        <w:rPr>
          <w:rFonts w:ascii="Times New Roman" w:hAnsi="Times New Roman" w:cs="Times New Roman"/>
          <w:color w:val="auto"/>
          <w:szCs w:val="21"/>
        </w:rPr>
      </w:pPr>
    </w:p>
    <w:p w14:paraId="28E49506">
      <w:pPr>
        <w:rPr>
          <w:rFonts w:ascii="Times New Roman" w:hAnsi="Times New Roman" w:cs="Times New Roman"/>
          <w:color w:val="auto"/>
          <w:szCs w:val="21"/>
        </w:rPr>
      </w:pPr>
    </w:p>
    <w:p w14:paraId="1736C49C">
      <w:pPr>
        <w:rPr>
          <w:rFonts w:ascii="Times New Roman" w:hAnsi="Times New Roman" w:cs="Times New Roman"/>
          <w:color w:val="auto"/>
          <w:szCs w:val="21"/>
        </w:rPr>
      </w:pPr>
    </w:p>
    <w:p w14:paraId="7FCF34CB">
      <w:pPr>
        <w:rPr>
          <w:rFonts w:ascii="Times New Roman" w:hAnsi="Times New Roman" w:cs="Times New Roman"/>
          <w:color w:val="auto"/>
          <w:szCs w:val="21"/>
        </w:rPr>
      </w:pPr>
    </w:p>
    <w:p w14:paraId="60360D84">
      <w:pPr>
        <w:jc w:val="center"/>
        <w:rPr>
          <w:rFonts w:hint="eastAsia" w:ascii="Times New Roman" w:hAnsi="Times New Roman" w:cs="Times New Roman"/>
          <w:color w:val="auto"/>
          <w:lang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auto"/>
        </w:rPr>
        <w:t>.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Sensitivity Analysis of the Association Between HbA1c Variability and Renal Progression in Patients with T1DM</w:t>
      </w:r>
    </w:p>
    <w:tbl>
      <w:tblPr>
        <w:tblStyle w:val="14"/>
        <w:tblW w:w="6253" w:type="pct"/>
        <w:tblInd w:w="-9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3862"/>
        <w:gridCol w:w="2439"/>
        <w:gridCol w:w="2085"/>
      </w:tblGrid>
      <w:tr w14:paraId="6B382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  <w:tcBorders>
              <w:top w:val="single" w:color="auto" w:sz="12" w:space="0"/>
              <w:bottom w:val="single" w:color="auto" w:sz="8" w:space="0"/>
            </w:tcBorders>
          </w:tcPr>
          <w:p w14:paraId="51B736A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Type analysis</w:t>
            </w:r>
          </w:p>
        </w:tc>
        <w:tc>
          <w:tcPr>
            <w:tcW w:w="1812" w:type="pct"/>
            <w:tcBorders>
              <w:top w:val="single" w:color="auto" w:sz="12" w:space="0"/>
              <w:bottom w:val="single" w:color="auto" w:sz="8" w:space="0"/>
            </w:tcBorders>
          </w:tcPr>
          <w:p w14:paraId="13CEC32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Trial</w:t>
            </w:r>
          </w:p>
        </w:tc>
        <w:tc>
          <w:tcPr>
            <w:tcW w:w="1144" w:type="pct"/>
            <w:tcBorders>
              <w:top w:val="single" w:color="auto" w:sz="12" w:space="0"/>
              <w:bottom w:val="single" w:color="auto" w:sz="8" w:space="0"/>
            </w:tcBorders>
          </w:tcPr>
          <w:p w14:paraId="3D58372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OR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(95% CI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)</w:t>
            </w:r>
          </w:p>
        </w:tc>
        <w:tc>
          <w:tcPr>
            <w:tcW w:w="977" w:type="pct"/>
            <w:tcBorders>
              <w:top w:val="single" w:color="auto" w:sz="12" w:space="0"/>
              <w:bottom w:val="single" w:color="auto" w:sz="8" w:space="0"/>
            </w:tcBorders>
          </w:tcPr>
          <w:p w14:paraId="2CEF229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value)</w:t>
            </w:r>
          </w:p>
        </w:tc>
      </w:tr>
      <w:tr w14:paraId="7EA94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5E7DE14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HR</w:t>
            </w:r>
          </w:p>
        </w:tc>
      </w:tr>
      <w:tr w14:paraId="005B4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070807F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12" w:type="pct"/>
          </w:tcPr>
          <w:p w14:paraId="3995C24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44" w:type="pct"/>
          </w:tcPr>
          <w:p w14:paraId="0584BB0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7" w:type="pct"/>
          </w:tcPr>
          <w:p w14:paraId="04191BF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2C805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726242A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without specified follow-up</w:t>
            </w:r>
          </w:p>
        </w:tc>
        <w:tc>
          <w:tcPr>
            <w:tcW w:w="1812" w:type="pct"/>
          </w:tcPr>
          <w:p w14:paraId="7995731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  <w:t xml:space="preserve">Bille N et al.(2021) </w:t>
            </w:r>
          </w:p>
        </w:tc>
        <w:tc>
          <w:tcPr>
            <w:tcW w:w="1144" w:type="pct"/>
            <w:shd w:val="clear" w:color="auto" w:fill="auto"/>
            <w:vAlign w:val="top"/>
          </w:tcPr>
          <w:p w14:paraId="3165AB9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9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41, 2.7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7" w:type="pct"/>
            <w:shd w:val="clear" w:color="auto" w:fill="auto"/>
            <w:vAlign w:val="top"/>
          </w:tcPr>
          <w:p w14:paraId="4076C9E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= 64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017B8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7247AEE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12" w:type="pct"/>
          </w:tcPr>
          <w:p w14:paraId="7521112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44" w:type="pct"/>
          </w:tcPr>
          <w:p w14:paraId="72B623E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7" w:type="pct"/>
          </w:tcPr>
          <w:p w14:paraId="7618219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5E95A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387E3C7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12" w:type="pct"/>
          </w:tcPr>
          <w:p w14:paraId="32021C36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Wadén J e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al.(2009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  <w:p w14:paraId="7DD16C0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Romero-Aroca P et al.(2021)</w:t>
            </w:r>
          </w:p>
        </w:tc>
        <w:tc>
          <w:tcPr>
            <w:tcW w:w="1144" w:type="pct"/>
          </w:tcPr>
          <w:p w14:paraId="6181AF2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0.8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56, 1.4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6E04DE8B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0.9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.56, 1.5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7" w:type="pct"/>
          </w:tcPr>
          <w:p w14:paraId="0DFE51D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)/</w:t>
            </w:r>
          </w:p>
          <w:p w14:paraId="551F337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6F289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24B8912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SD-OR</w:t>
            </w:r>
          </w:p>
        </w:tc>
      </w:tr>
      <w:tr w14:paraId="1B894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0D31DAD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SD</w:t>
            </w:r>
          </w:p>
        </w:tc>
        <w:tc>
          <w:tcPr>
            <w:tcW w:w="1812" w:type="pct"/>
          </w:tcPr>
          <w:p w14:paraId="59E0C75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Virk SA et al.(2016) </w:t>
            </w:r>
          </w:p>
        </w:tc>
        <w:tc>
          <w:tcPr>
            <w:tcW w:w="1144" w:type="pct"/>
            <w:shd w:val="clear" w:color="auto" w:fill="auto"/>
            <w:vAlign w:val="top"/>
          </w:tcPr>
          <w:p w14:paraId="66B79BA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2.2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45, 3.6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7" w:type="pct"/>
            <w:shd w:val="clear" w:color="auto" w:fill="auto"/>
            <w:vAlign w:val="top"/>
          </w:tcPr>
          <w:p w14:paraId="2AB08D3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555EE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61D39BF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12" w:type="pct"/>
          </w:tcPr>
          <w:p w14:paraId="1BDFDC1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Rosa LCGFD et al.(2019) </w:t>
            </w:r>
          </w:p>
        </w:tc>
        <w:tc>
          <w:tcPr>
            <w:tcW w:w="1144" w:type="pct"/>
          </w:tcPr>
          <w:p w14:paraId="6E90A48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7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6, 3.0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7" w:type="pct"/>
          </w:tcPr>
          <w:p w14:paraId="2C51B84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＜0.01）</w:t>
            </w:r>
          </w:p>
        </w:tc>
      </w:tr>
      <w:tr w14:paraId="7A7B3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2C0C769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12" w:type="pct"/>
          </w:tcPr>
          <w:p w14:paraId="4FE59C9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44" w:type="pct"/>
          </w:tcPr>
          <w:p w14:paraId="1E84F47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7" w:type="pct"/>
          </w:tcPr>
          <w:p w14:paraId="4BF2B6A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B42A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6D07C4C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12" w:type="pct"/>
          </w:tcPr>
          <w:p w14:paraId="6C02C16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Suh J et al.(2023) </w:t>
            </w:r>
          </w:p>
        </w:tc>
        <w:tc>
          <w:tcPr>
            <w:tcW w:w="1144" w:type="pct"/>
          </w:tcPr>
          <w:p w14:paraId="4AA4378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3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90, 2.1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7" w:type="pct"/>
          </w:tcPr>
          <w:p w14:paraId="68CFD80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3DEA1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62388B3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HVS-HR</w:t>
            </w:r>
          </w:p>
        </w:tc>
        <w:tc>
          <w:tcPr>
            <w:tcW w:w="1812" w:type="pct"/>
          </w:tcPr>
          <w:p w14:paraId="7D6FD83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1144" w:type="pct"/>
          </w:tcPr>
          <w:p w14:paraId="3432F91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977" w:type="pct"/>
          </w:tcPr>
          <w:p w14:paraId="4F32F37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</w:p>
        </w:tc>
      </w:tr>
      <w:tr w14:paraId="647F9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73D4FB7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</w:t>
            </w:r>
          </w:p>
        </w:tc>
        <w:tc>
          <w:tcPr>
            <w:tcW w:w="1812" w:type="pct"/>
          </w:tcPr>
          <w:p w14:paraId="4E82D51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Bille N et al.(2021) substudy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  <w:p w14:paraId="4856F6D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Bille N et al.(2021) 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4</w:t>
            </w:r>
          </w:p>
        </w:tc>
        <w:tc>
          <w:tcPr>
            <w:tcW w:w="1144" w:type="pct"/>
            <w:vAlign w:val="top"/>
          </w:tcPr>
          <w:p w14:paraId="384A2E5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0.6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46, 1.0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30EDC70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0.4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32, 0.7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7" w:type="pct"/>
            <w:vAlign w:val="top"/>
          </w:tcPr>
          <w:p w14:paraId="30047C4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41)/</w:t>
            </w:r>
          </w:p>
          <w:p w14:paraId="4D4BEC25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60)</w:t>
            </w:r>
          </w:p>
        </w:tc>
      </w:tr>
      <w:tr w14:paraId="3A3A1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  <w:shd w:val="clear" w:color="auto" w:fill="auto"/>
            <w:vAlign w:val="top"/>
          </w:tcPr>
          <w:p w14:paraId="0857024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12" w:type="pct"/>
            <w:shd w:val="clear" w:color="auto" w:fill="auto"/>
            <w:vAlign w:val="top"/>
          </w:tcPr>
          <w:p w14:paraId="6234FF7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44" w:type="pct"/>
            <w:shd w:val="clear" w:color="auto" w:fill="auto"/>
            <w:vAlign w:val="top"/>
          </w:tcPr>
          <w:p w14:paraId="244389C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7" w:type="pct"/>
            <w:shd w:val="clear" w:color="auto" w:fill="auto"/>
            <w:vAlign w:val="top"/>
          </w:tcPr>
          <w:p w14:paraId="1444912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82C8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  <w:shd w:val="clear" w:color="auto" w:fill="auto"/>
            <w:vAlign w:val="top"/>
          </w:tcPr>
          <w:p w14:paraId="1853859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12" w:type="pct"/>
            <w:shd w:val="clear" w:color="auto" w:fill="auto"/>
            <w:vAlign w:val="top"/>
          </w:tcPr>
          <w:p w14:paraId="2738BBE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44" w:type="pct"/>
            <w:shd w:val="clear" w:color="auto" w:fill="auto"/>
            <w:vAlign w:val="top"/>
          </w:tcPr>
          <w:p w14:paraId="0EBC93A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7" w:type="pct"/>
            <w:shd w:val="clear" w:color="auto" w:fill="auto"/>
            <w:vAlign w:val="top"/>
          </w:tcPr>
          <w:p w14:paraId="5CA6331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215FC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  <w:shd w:val="clear" w:color="auto" w:fill="auto"/>
            <w:vAlign w:val="top"/>
          </w:tcPr>
          <w:p w14:paraId="24BBA0C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12" w:type="pct"/>
            <w:shd w:val="clear" w:color="auto" w:fill="auto"/>
            <w:vAlign w:val="top"/>
          </w:tcPr>
          <w:p w14:paraId="5D42B08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44" w:type="pct"/>
            <w:shd w:val="clear" w:color="auto" w:fill="auto"/>
            <w:vAlign w:val="top"/>
          </w:tcPr>
          <w:p w14:paraId="6623FA9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7" w:type="pct"/>
            <w:shd w:val="clear" w:color="auto" w:fill="auto"/>
            <w:vAlign w:val="top"/>
          </w:tcPr>
          <w:p w14:paraId="327B663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EE36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59E4067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CV-HR</w:t>
            </w:r>
          </w:p>
        </w:tc>
        <w:tc>
          <w:tcPr>
            <w:tcW w:w="1812" w:type="pct"/>
          </w:tcPr>
          <w:p w14:paraId="2C4A4FA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1144" w:type="pct"/>
          </w:tcPr>
          <w:p w14:paraId="1106BF2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977" w:type="pct"/>
          </w:tcPr>
          <w:p w14:paraId="67167E6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</w:p>
        </w:tc>
      </w:tr>
      <w:tr w14:paraId="553C8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64BC758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</w:t>
            </w:r>
          </w:p>
        </w:tc>
        <w:tc>
          <w:tcPr>
            <w:tcW w:w="1812" w:type="pct"/>
          </w:tcPr>
          <w:p w14:paraId="1E8598F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Muthukumar A et al.(2024) </w:t>
            </w:r>
          </w:p>
        </w:tc>
        <w:tc>
          <w:tcPr>
            <w:tcW w:w="1144" w:type="pct"/>
            <w:vAlign w:val="top"/>
          </w:tcPr>
          <w:p w14:paraId="5E45C8D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0.7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55, 1.1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7" w:type="pct"/>
          </w:tcPr>
          <w:p w14:paraId="0FA5139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1913B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2CB12E7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12" w:type="pct"/>
          </w:tcPr>
          <w:p w14:paraId="72F9670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Bille N et al.(2021) </w:t>
            </w:r>
          </w:p>
        </w:tc>
        <w:tc>
          <w:tcPr>
            <w:tcW w:w="1144" w:type="pct"/>
            <w:shd w:val="clear" w:color="auto" w:fill="auto"/>
            <w:vAlign w:val="top"/>
          </w:tcPr>
          <w:p w14:paraId="292AFEA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4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91, 2.4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7" w:type="pct"/>
            <w:shd w:val="clear" w:color="auto" w:fill="auto"/>
            <w:vAlign w:val="top"/>
          </w:tcPr>
          <w:p w14:paraId="351DFC4A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&lt;0.0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201A0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0AD5AC1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12" w:type="pct"/>
          </w:tcPr>
          <w:p w14:paraId="05FF585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44" w:type="pct"/>
          </w:tcPr>
          <w:p w14:paraId="70A3548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7" w:type="pct"/>
          </w:tcPr>
          <w:p w14:paraId="72B05A2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08941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0FB2B7E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12" w:type="pct"/>
          </w:tcPr>
          <w:p w14:paraId="2037ADB5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Romero-Aroca P et al.(2021)/</w:t>
            </w:r>
          </w:p>
          <w:p w14:paraId="117356B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Nazim J et al.(2014)</w:t>
            </w:r>
          </w:p>
        </w:tc>
        <w:tc>
          <w:tcPr>
            <w:tcW w:w="1144" w:type="pct"/>
            <w:vAlign w:val="top"/>
          </w:tcPr>
          <w:p w14:paraId="312D4237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03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69, 1.5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32EE855A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0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57, 1.77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7" w:type="pct"/>
            <w:vAlign w:val="top"/>
          </w:tcPr>
          <w:p w14:paraId="3C896FA7">
            <w:pPr>
              <w:spacing w:after="0" w:line="240" w:lineRule="auto"/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&lt;0.01)/</w:t>
            </w:r>
          </w:p>
          <w:p w14:paraId="43F02D1B">
            <w:pPr>
              <w:spacing w:after="0" w:line="240" w:lineRule="auto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&lt;0.01)</w:t>
            </w:r>
          </w:p>
        </w:tc>
      </w:tr>
      <w:tr w14:paraId="294DE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12069FC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CV-OR</w:t>
            </w:r>
          </w:p>
        </w:tc>
      </w:tr>
      <w:tr w14:paraId="3A60C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693132E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</w:t>
            </w:r>
          </w:p>
        </w:tc>
        <w:tc>
          <w:tcPr>
            <w:tcW w:w="1812" w:type="pct"/>
          </w:tcPr>
          <w:p w14:paraId="4CE1B4D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Virk SA et al.(2016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/</w:t>
            </w:r>
          </w:p>
          <w:p w14:paraId="6711C3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Virk SA et al.(2016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2</w:t>
            </w:r>
          </w:p>
        </w:tc>
        <w:tc>
          <w:tcPr>
            <w:tcW w:w="1144" w:type="pct"/>
            <w:shd w:val="clear" w:color="auto" w:fill="auto"/>
            <w:vAlign w:val="top"/>
          </w:tcPr>
          <w:p w14:paraId="68CB87D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7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21, 14.1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2DA3465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1.64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.63, 4.2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7" w:type="pct"/>
            <w:shd w:val="clear" w:color="auto" w:fill="auto"/>
            <w:vAlign w:val="top"/>
          </w:tcPr>
          <w:p w14:paraId="61DBD74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＝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5)/</w:t>
            </w:r>
          </w:p>
          <w:p w14:paraId="76ACB1C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＝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6)</w:t>
            </w:r>
          </w:p>
        </w:tc>
      </w:tr>
      <w:tr w14:paraId="477DF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1F62BA2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12" w:type="pct"/>
          </w:tcPr>
          <w:p w14:paraId="0AED32A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Rosa LCGFD et al.(2019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substudy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/</w:t>
            </w:r>
          </w:p>
          <w:p w14:paraId="1101E22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Rosa LCGFD et al.(2019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substudy2 </w:t>
            </w:r>
          </w:p>
        </w:tc>
        <w:tc>
          <w:tcPr>
            <w:tcW w:w="1144" w:type="pct"/>
          </w:tcPr>
          <w:p w14:paraId="59AFF43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5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87, 2.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65664F1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1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0.81, 1.6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7" w:type="pct"/>
          </w:tcPr>
          <w:p w14:paraId="2F2F1D0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＝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  <w:p w14:paraId="12B32DA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＝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63C92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631A737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12" w:type="pct"/>
          </w:tcPr>
          <w:p w14:paraId="7BFB697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44" w:type="pct"/>
          </w:tcPr>
          <w:p w14:paraId="3143E60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7" w:type="pct"/>
          </w:tcPr>
          <w:p w14:paraId="54C88A8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49429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249E4AA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12" w:type="pct"/>
          </w:tcPr>
          <w:p w14:paraId="7CB521A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44" w:type="pct"/>
          </w:tcPr>
          <w:p w14:paraId="2CCEC2A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7" w:type="pct"/>
          </w:tcPr>
          <w:p w14:paraId="03DF1EA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2CBED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8C803C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Per 1% increase in SD</w:t>
            </w:r>
          </w:p>
        </w:tc>
      </w:tr>
      <w:tr w14:paraId="76DC8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7EFB144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12" w:type="pct"/>
          </w:tcPr>
          <w:p w14:paraId="0A6CFA3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44" w:type="pct"/>
          </w:tcPr>
          <w:p w14:paraId="418E029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7" w:type="pct"/>
          </w:tcPr>
          <w:p w14:paraId="4F5D11D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56F92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070BDD2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12" w:type="pct"/>
          </w:tcPr>
          <w:p w14:paraId="60209E0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44" w:type="pct"/>
          </w:tcPr>
          <w:p w14:paraId="3452127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7" w:type="pct"/>
          </w:tcPr>
          <w:p w14:paraId="5C59BE4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179DC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</w:tcPr>
          <w:p w14:paraId="0BD7AE9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12" w:type="pct"/>
          </w:tcPr>
          <w:p w14:paraId="507E9B9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44" w:type="pct"/>
          </w:tcPr>
          <w:p w14:paraId="6FDFC38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7" w:type="pct"/>
          </w:tcPr>
          <w:p w14:paraId="7D92CD6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E45A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pct"/>
            <w:tcBorders>
              <w:bottom w:val="single" w:color="auto" w:sz="12" w:space="0"/>
            </w:tcBorders>
          </w:tcPr>
          <w:p w14:paraId="6580E65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12" w:type="pct"/>
            <w:tcBorders>
              <w:bottom w:val="single" w:color="auto" w:sz="12" w:space="0"/>
            </w:tcBorders>
          </w:tcPr>
          <w:p w14:paraId="022CC06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Raman S et al.(2016) substudy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  <w:p w14:paraId="1014C87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Raman S et al.(2016) substudy2</w:t>
            </w:r>
          </w:p>
        </w:tc>
        <w:tc>
          <w:tcPr>
            <w:tcW w:w="1144" w:type="pct"/>
            <w:tcBorders>
              <w:bottom w:val="single" w:color="auto" w:sz="12" w:space="0"/>
            </w:tcBorders>
          </w:tcPr>
          <w:p w14:paraId="50DD1342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4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26, 1.7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6A43F7F8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1.2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.10, 1.5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7" w:type="pct"/>
            <w:tcBorders>
              <w:bottom w:val="single" w:color="auto" w:sz="12" w:space="0"/>
            </w:tcBorders>
          </w:tcPr>
          <w:p w14:paraId="4B23CDF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24)/</w:t>
            </w:r>
          </w:p>
          <w:p w14:paraId="05CE3D5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89)</w:t>
            </w:r>
          </w:p>
        </w:tc>
      </w:tr>
    </w:tbl>
    <w:p w14:paraId="674EDBF8">
      <w:pPr>
        <w:rPr>
          <w:rFonts w:hint="eastAsia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Cs w:val="21"/>
        </w:rPr>
        <w:t>SD: standard deviation; CV: coefficient of variation; HVS: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HbA1c variability score; ; HR: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hazard ratio</w:t>
      </w:r>
      <w:r>
        <w:rPr>
          <w:rFonts w:hint="eastAsia" w:ascii="Times New Roman" w:hAnsi="Times New Roman" w:cs="Times New Roman"/>
          <w:color w:val="auto"/>
          <w:szCs w:val="21"/>
        </w:rPr>
        <w:t>; RR: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relative ratio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; OR: Odds Ratio..</w:t>
      </w:r>
    </w:p>
    <w:p w14:paraId="1E64FF2D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75C04086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78ECD059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66AF7C58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53D37186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248F95C0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2CD8264B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61044250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3FC5AF35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6D2BD1AA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7C7E9CE1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1D85D4C0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4F7B0B45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6A556EB8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3941A2CB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4B916190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422B99EA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4D7788B9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21AF62AC">
      <w:pPr>
        <w:rPr>
          <w:rFonts w:hint="eastAsia" w:ascii="Times New Roman" w:hAnsi="Times New Roman" w:cs="Times New Roman"/>
          <w:color w:val="auto"/>
          <w:lang w:eastAsia="zh-CN"/>
        </w:rPr>
      </w:pPr>
    </w:p>
    <w:p w14:paraId="07B8AA50">
      <w:pPr>
        <w:jc w:val="center"/>
        <w:rPr>
          <w:rFonts w:hint="eastAsia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color w:val="auto"/>
        </w:rPr>
        <w:t>.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Sensitivity Analysis of the Association Between HbA1c Variability and Renal Progression in Patients with 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</w:rPr>
        <w:t>DM</w:t>
      </w:r>
    </w:p>
    <w:tbl>
      <w:tblPr>
        <w:tblStyle w:val="14"/>
        <w:tblW w:w="6263" w:type="pct"/>
        <w:tblInd w:w="-9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3857"/>
        <w:gridCol w:w="2459"/>
        <w:gridCol w:w="2084"/>
      </w:tblGrid>
      <w:tr w14:paraId="1FE14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tcBorders>
              <w:top w:val="single" w:color="auto" w:sz="12" w:space="0"/>
              <w:bottom w:val="single" w:color="auto" w:sz="8" w:space="0"/>
            </w:tcBorders>
          </w:tcPr>
          <w:p w14:paraId="3418F9B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Type analysis</w:t>
            </w:r>
          </w:p>
        </w:tc>
        <w:tc>
          <w:tcPr>
            <w:tcW w:w="1806" w:type="pct"/>
            <w:tcBorders>
              <w:top w:val="single" w:color="auto" w:sz="12" w:space="0"/>
              <w:bottom w:val="single" w:color="auto" w:sz="8" w:space="0"/>
            </w:tcBorders>
          </w:tcPr>
          <w:p w14:paraId="2DF086D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Trial</w:t>
            </w:r>
          </w:p>
        </w:tc>
        <w:tc>
          <w:tcPr>
            <w:tcW w:w="1151" w:type="pct"/>
            <w:tcBorders>
              <w:top w:val="single" w:color="auto" w:sz="12" w:space="0"/>
              <w:bottom w:val="single" w:color="auto" w:sz="8" w:space="0"/>
            </w:tcBorders>
          </w:tcPr>
          <w:p w14:paraId="508E0B9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Pooled HR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OR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(95% CI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)</w:t>
            </w:r>
          </w:p>
        </w:tc>
        <w:tc>
          <w:tcPr>
            <w:tcW w:w="976" w:type="pct"/>
            <w:tcBorders>
              <w:top w:val="single" w:color="auto" w:sz="12" w:space="0"/>
              <w:bottom w:val="single" w:color="auto" w:sz="8" w:space="0"/>
            </w:tcBorders>
          </w:tcPr>
          <w:p w14:paraId="78C9719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value)</w:t>
            </w:r>
          </w:p>
        </w:tc>
      </w:tr>
      <w:tr w14:paraId="60C93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4C15C9C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HR</w:t>
            </w:r>
          </w:p>
        </w:tc>
      </w:tr>
      <w:tr w14:paraId="2F506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2D8DE1A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</w:tcPr>
          <w:p w14:paraId="24F47AA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</w:tcPr>
          <w:p w14:paraId="2CBB145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</w:tcPr>
          <w:p w14:paraId="4980426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79F1D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75DF756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</w:tcPr>
          <w:p w14:paraId="4C449DD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Lee MY et al.(201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0658A12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Teh XR et al.(2025)</w:t>
            </w:r>
          </w:p>
        </w:tc>
        <w:tc>
          <w:tcPr>
            <w:tcW w:w="1151" w:type="pct"/>
          </w:tcPr>
          <w:p w14:paraId="30D71F6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4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25-1.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094C634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28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17, 1.4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6" w:type="pct"/>
          </w:tcPr>
          <w:p w14:paraId="05044161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1)/</w:t>
            </w:r>
          </w:p>
          <w:p w14:paraId="30A795CF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1)</w:t>
            </w:r>
          </w:p>
        </w:tc>
      </w:tr>
      <w:tr w14:paraId="6192C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125F6B3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</w:tcPr>
          <w:p w14:paraId="305365F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</w:tcPr>
          <w:p w14:paraId="47D251A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</w:tcPr>
          <w:p w14:paraId="10CC223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5C20B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7715067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</w:tcPr>
          <w:p w14:paraId="3E4AE2B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Hsu CC et al.(2012) </w:t>
            </w:r>
          </w:p>
        </w:tc>
        <w:tc>
          <w:tcPr>
            <w:tcW w:w="1151" w:type="pct"/>
          </w:tcPr>
          <w:p w14:paraId="0DBAEC1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2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17, 1.4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6" w:type="pct"/>
          </w:tcPr>
          <w:p w14:paraId="70E01925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2DB78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15FD3FD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S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OR</w:t>
            </w:r>
          </w:p>
        </w:tc>
        <w:tc>
          <w:tcPr>
            <w:tcW w:w="1806" w:type="pct"/>
          </w:tcPr>
          <w:p w14:paraId="7DDF1A3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1151" w:type="pct"/>
          </w:tcPr>
          <w:p w14:paraId="5C839D6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976" w:type="pct"/>
          </w:tcPr>
          <w:p w14:paraId="4F9309B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</w:p>
        </w:tc>
      </w:tr>
      <w:tr w14:paraId="4ED6A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51746BD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2A7BEA8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48A86A3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26D0668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799C2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56702FB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7DE19C5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Song KH et al.(2019)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11D5435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1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3, 1.3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7B74F02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0875F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5956603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7BE47F3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38B9466A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7C6D5FC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4FE25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4EBF673C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2B17B85E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Teliti M et al.(2018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/</w:t>
            </w:r>
          </w:p>
          <w:p w14:paraId="5A5D07B4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Song KH et al.(2019)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1A16C578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3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8, 1.6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3B23CE50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1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3, 1.3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177B69B4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7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2A5DE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6A1635F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HR</w:t>
            </w:r>
          </w:p>
        </w:tc>
      </w:tr>
      <w:tr w14:paraId="7DAE9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2932FBE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</w:tcPr>
          <w:p w14:paraId="1EA242A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</w:tcPr>
          <w:p w14:paraId="015C7D2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</w:tcPr>
          <w:p w14:paraId="23EC085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5CE28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0475929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2D8B9300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Teh XR et al.(2025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/</w:t>
            </w:r>
          </w:p>
          <w:p w14:paraId="7FC8089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Sun B et al.(2022)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56E6F349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1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8, 1.2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0CDA9E0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1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9, 1.3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3243CBF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=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＜0.01）</w:t>
            </w:r>
          </w:p>
        </w:tc>
      </w:tr>
      <w:tr w14:paraId="52D58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17639DF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41494BC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6D4460D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149EC0A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2D8CE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26C391F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4C8258B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Teh XR et al.(2025)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/</w:t>
            </w:r>
          </w:p>
          <w:p w14:paraId="6099915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Sun B et al.(2022)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236DADEC">
            <w:pPr>
              <w:spacing w:after="0" w:line="240" w:lineRule="auto"/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17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8, 1.2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/</w:t>
            </w:r>
          </w:p>
          <w:p w14:paraId="3F7090D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19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9, 1.3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3BF6941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=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＜0.01）</w:t>
            </w:r>
          </w:p>
        </w:tc>
      </w:tr>
      <w:tr w14:paraId="3E913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191FC35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CV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OR</w:t>
            </w:r>
          </w:p>
        </w:tc>
        <w:tc>
          <w:tcPr>
            <w:tcW w:w="1806" w:type="pct"/>
          </w:tcPr>
          <w:p w14:paraId="1934185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1151" w:type="pct"/>
          </w:tcPr>
          <w:p w14:paraId="2BFB0AB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976" w:type="pct"/>
          </w:tcPr>
          <w:p w14:paraId="296D3B3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</w:p>
        </w:tc>
      </w:tr>
      <w:tr w14:paraId="0624D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4FF95D4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42F51BB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Low S et al.(2016)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5C60B94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8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47, 2.2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0D8A693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 xml:space="preserve"> 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4BE2E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145C8780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5BAF15E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Ma Y et al.(2023)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03115AFD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0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1, 1.1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48C47E9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 xml:space="preserve"> 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3B280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41F0CF8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475F37E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1313F4F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7AFCE33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439EF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73168E9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4522F47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  <w:t>Ma Y et al.(2023)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508684E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0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1, 1.1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440F924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 xml:space="preserve"> &lt;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4E94F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4FA6FA0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HVS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HR</w:t>
            </w:r>
          </w:p>
        </w:tc>
        <w:tc>
          <w:tcPr>
            <w:tcW w:w="1806" w:type="pct"/>
          </w:tcPr>
          <w:p w14:paraId="6A740F2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1151" w:type="pct"/>
          </w:tcPr>
          <w:p w14:paraId="4CBD8D1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976" w:type="pct"/>
          </w:tcPr>
          <w:p w14:paraId="1511F8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</w:p>
        </w:tc>
      </w:tr>
      <w:tr w14:paraId="567AC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17055F7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</w:tcPr>
          <w:p w14:paraId="5E96C67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Yan Y et al.(2022) substudy4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3584174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2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9, 1.46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7F3646A7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1791D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5221947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</w:tcPr>
          <w:p w14:paraId="757D8E2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</w:tcPr>
          <w:p w14:paraId="694D7D1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</w:tcPr>
          <w:p w14:paraId="039330D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706F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20236EF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</w:tcPr>
          <w:p w14:paraId="7E808B5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</w:tcPr>
          <w:p w14:paraId="755199A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</w:tcPr>
          <w:p w14:paraId="155C8E6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4A172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330F865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</w:tcPr>
          <w:p w14:paraId="3D47753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</w:tcPr>
          <w:p w14:paraId="5275904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</w:tcPr>
          <w:p w14:paraId="5947ADE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557D4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3F376D3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HVS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OR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7017E17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1151" w:type="pct"/>
            <w:shd w:val="clear" w:color="auto" w:fill="auto"/>
            <w:vAlign w:val="top"/>
          </w:tcPr>
          <w:p w14:paraId="79D3D92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  <w:tc>
          <w:tcPr>
            <w:tcW w:w="976" w:type="pct"/>
            <w:shd w:val="clear" w:color="auto" w:fill="auto"/>
            <w:vAlign w:val="top"/>
          </w:tcPr>
          <w:p w14:paraId="5A32F62F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</w:p>
        </w:tc>
      </w:tr>
      <w:tr w14:paraId="4F635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1C4A943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6A3E234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186BE27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32766EBD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3A624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5E0E645B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28AC80CF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Zhou Y et al.(2022) 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1553577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00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00, 1.0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500D3890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2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3B20A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111F4381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7203F1D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5FAB5C2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32DBE9D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A84F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5303176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10DDE382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59D6671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3E02B37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7F91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5D813E5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HGI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HR</w:t>
            </w:r>
          </w:p>
        </w:tc>
        <w:tc>
          <w:tcPr>
            <w:tcW w:w="1806" w:type="pct"/>
          </w:tcPr>
          <w:p w14:paraId="15812CA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1151" w:type="pct"/>
          </w:tcPr>
          <w:p w14:paraId="30C9ADE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</w:p>
        </w:tc>
        <w:tc>
          <w:tcPr>
            <w:tcW w:w="976" w:type="pct"/>
          </w:tcPr>
          <w:p w14:paraId="7CCFC5F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</w:p>
        </w:tc>
      </w:tr>
      <w:tr w14:paraId="5ECEF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3CB5B81C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</w:tcPr>
          <w:p w14:paraId="001A049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</w:tcPr>
          <w:p w14:paraId="47FA625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</w:tcPr>
          <w:p w14:paraId="4FAA426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73F66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778690C8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</w:tcPr>
          <w:p w14:paraId="49E4F78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</w:tcPr>
          <w:p w14:paraId="4B92E8D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</w:tcPr>
          <w:p w14:paraId="66217BD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3817E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7972251E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</w:tcPr>
          <w:p w14:paraId="5ABE002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</w:tcPr>
          <w:p w14:paraId="6F93ADB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</w:tcPr>
          <w:p w14:paraId="7A62139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24449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1C04273F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</w:tcPr>
          <w:p w14:paraId="2DA99769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Lin CH et al.(2022) substudy5</w:t>
            </w:r>
          </w:p>
        </w:tc>
        <w:tc>
          <w:tcPr>
            <w:tcW w:w="1151" w:type="pct"/>
          </w:tcPr>
          <w:p w14:paraId="3C7CC0F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4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25, 1.70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6" w:type="pct"/>
          </w:tcPr>
          <w:p w14:paraId="3844547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511AB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8B69D2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SD-per 1% increase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HR</w:t>
            </w:r>
          </w:p>
        </w:tc>
      </w:tr>
      <w:tr w14:paraId="454D4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1F86333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</w:t>
            </w:r>
          </w:p>
        </w:tc>
        <w:tc>
          <w:tcPr>
            <w:tcW w:w="1806" w:type="pct"/>
          </w:tcPr>
          <w:p w14:paraId="276048C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Wu TE et al.(2022) substudy2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7545901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3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19, 1.45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58A8AF13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= 0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 ＝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3FF2B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75FD5F9D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</w:tcPr>
          <w:p w14:paraId="6D82356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Sugawara A et al.(2012) </w:t>
            </w:r>
          </w:p>
        </w:tc>
        <w:tc>
          <w:tcPr>
            <w:tcW w:w="1151" w:type="pct"/>
          </w:tcPr>
          <w:p w14:paraId="2CCCCDE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5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26, 1.9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6" w:type="pct"/>
          </w:tcPr>
          <w:p w14:paraId="180108D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＝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4E7B7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70BDA4E3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</w:tcPr>
          <w:p w14:paraId="6965C93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</w:tcPr>
          <w:p w14:paraId="0D8DD45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</w:tcPr>
          <w:p w14:paraId="69C6E72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96C8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56972AA0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</w:tcPr>
          <w:p w14:paraId="1CAEED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Sugawara A et al.(2012) 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0AAC518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 xml:space="preserve">1.55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1.26, 1.91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4BE126AF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%（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＝ 0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）</w:t>
            </w:r>
          </w:p>
        </w:tc>
      </w:tr>
      <w:tr w14:paraId="1FC70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  <w:vAlign w:val="top"/>
          </w:tcPr>
          <w:p w14:paraId="191C860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SD-per 1% increase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OR</w:t>
            </w:r>
          </w:p>
        </w:tc>
      </w:tr>
      <w:tr w14:paraId="70EA1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4D3C64E3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1A3DFD1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4480EB49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30F53138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13B17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3CFD28E5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6E8E4B5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4D85E46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31ED97F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3107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1977051E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5593B2A1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7C101AA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5BF7845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6EC63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17E3089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1131A88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67A348B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6253E26C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589D0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shd w:val="clear" w:color="auto" w:fill="auto"/>
            <w:vAlign w:val="top"/>
          </w:tcPr>
          <w:p w14:paraId="5B760B7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CV-per 1% increase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HR</w:t>
            </w:r>
          </w:p>
        </w:tc>
      </w:tr>
      <w:tr w14:paraId="171B8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42B70E3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5109E8DD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011C7B22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311972AF">
            <w:pPr>
              <w:spacing w:after="0" w:line="240" w:lineRule="auto"/>
              <w:rPr>
                <w:rFonts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74C72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7B2029F8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25A6ADB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06CE39A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0E2B81E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262E3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72F34894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476D78D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42AECE2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5AA8674D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2B7CE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shd w:val="clear" w:color="auto" w:fill="auto"/>
            <w:vAlign w:val="top"/>
          </w:tcPr>
          <w:p w14:paraId="3A2DBC66">
            <w:pPr>
              <w:spacing w:after="0" w:line="240" w:lineRule="auto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  <w:shd w:val="clear" w:color="auto" w:fill="auto"/>
            <w:vAlign w:val="top"/>
          </w:tcPr>
          <w:p w14:paraId="2F83179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shd w:val="clear" w:color="auto" w:fill="auto"/>
            <w:vAlign w:val="top"/>
          </w:tcPr>
          <w:p w14:paraId="7255174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shd w:val="clear" w:color="auto" w:fill="auto"/>
            <w:vAlign w:val="top"/>
          </w:tcPr>
          <w:p w14:paraId="415BB09E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16695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</w:tcPr>
          <w:p w14:paraId="745C1A0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</w:rPr>
              <w:t>CV-per 1% increase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2"/>
                <w:lang w:val="en-US" w:eastAsia="zh-CN"/>
              </w:rPr>
              <w:t>-OR</w:t>
            </w:r>
          </w:p>
        </w:tc>
      </w:tr>
      <w:tr w14:paraId="72DDB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694ECA36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ith low quality</w:t>
            </w:r>
          </w:p>
        </w:tc>
        <w:tc>
          <w:tcPr>
            <w:tcW w:w="1806" w:type="pct"/>
          </w:tcPr>
          <w:p w14:paraId="7908495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1151" w:type="pct"/>
          </w:tcPr>
          <w:p w14:paraId="1F67478B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  <w:tc>
          <w:tcPr>
            <w:tcW w:w="976" w:type="pct"/>
          </w:tcPr>
          <w:p w14:paraId="5762F25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/</w:t>
            </w:r>
          </w:p>
        </w:tc>
      </w:tr>
      <w:tr w14:paraId="488A9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193F81A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 xml:space="preserve">Excluding trials with follow-up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5 years</w:t>
            </w:r>
          </w:p>
        </w:tc>
        <w:tc>
          <w:tcPr>
            <w:tcW w:w="1806" w:type="pct"/>
          </w:tcPr>
          <w:p w14:paraId="32D263DB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</w:tcPr>
          <w:p w14:paraId="2A8E054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</w:tcPr>
          <w:p w14:paraId="2383ADC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37D32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</w:tcPr>
          <w:p w14:paraId="6C0F8297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Excluding trials which reported RRs</w:t>
            </w:r>
          </w:p>
        </w:tc>
        <w:tc>
          <w:tcPr>
            <w:tcW w:w="1806" w:type="pct"/>
          </w:tcPr>
          <w:p w14:paraId="1FCF4D37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</w:tcPr>
          <w:p w14:paraId="2AC4506F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</w:tcPr>
          <w:p w14:paraId="331F7CCA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  <w:tr w14:paraId="22FCE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pct"/>
            <w:tcBorders>
              <w:bottom w:val="single" w:color="auto" w:sz="12" w:space="0"/>
            </w:tcBorders>
          </w:tcPr>
          <w:p w14:paraId="601726C4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2"/>
              </w:rPr>
              <w:t>Fixed model analysis</w:t>
            </w:r>
          </w:p>
        </w:tc>
        <w:tc>
          <w:tcPr>
            <w:tcW w:w="1806" w:type="pct"/>
            <w:tcBorders>
              <w:bottom w:val="single" w:color="auto" w:sz="12" w:space="0"/>
            </w:tcBorders>
          </w:tcPr>
          <w:p w14:paraId="5BBD459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1151" w:type="pct"/>
            <w:tcBorders>
              <w:bottom w:val="single" w:color="auto" w:sz="12" w:space="0"/>
            </w:tcBorders>
          </w:tcPr>
          <w:p w14:paraId="081FFFD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  <w:tc>
          <w:tcPr>
            <w:tcW w:w="976" w:type="pct"/>
            <w:tcBorders>
              <w:bottom w:val="single" w:color="auto" w:sz="12" w:space="0"/>
            </w:tcBorders>
          </w:tcPr>
          <w:p w14:paraId="11955BF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2"/>
                <w:lang w:val="en-US" w:eastAsia="zh-CN"/>
              </w:rPr>
              <w:t>/</w:t>
            </w:r>
          </w:p>
        </w:tc>
      </w:tr>
    </w:tbl>
    <w:p w14:paraId="4D8FE45E">
      <w:pPr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color w:val="auto"/>
          <w:szCs w:val="21"/>
        </w:rPr>
        <w:t>SD: standard deviation; CV: coefficient of variation; HVS: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HbA1c variability score; HGI: Hemoglobin glycation index; HR: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hazard ratio</w:t>
      </w:r>
      <w:r>
        <w:rPr>
          <w:rFonts w:hint="eastAsia" w:ascii="Times New Roman" w:hAnsi="Times New Roman" w:cs="Times New Roman"/>
          <w:color w:val="auto"/>
          <w:szCs w:val="21"/>
        </w:rPr>
        <w:t>; RR: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Cs w:val="21"/>
        </w:rPr>
        <w:t>relative ratio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; OR: Odds Ratio.</w:t>
      </w:r>
    </w:p>
    <w:p w14:paraId="2DC0EC2A">
      <w:pPr>
        <w:rPr>
          <w:rFonts w:hint="eastAsia" w:ascii="Times New Roman" w:hAnsi="Times New Roman" w:cs="Times New Roman"/>
          <w:color w:val="auto"/>
          <w:szCs w:val="21"/>
          <w:lang w:val="en-US" w:eastAsia="zh-CN"/>
        </w:rPr>
      </w:pPr>
    </w:p>
    <w:p w14:paraId="093179D1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06E5AD47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0804A681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38C164DD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45EF9E69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3E6F12ED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0A522A27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3588B4B2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71CA17E6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7BD017EB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3956F6E1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3C14E702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55CAA1C6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2DAFEFB4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7DAFF9C1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4B2E3577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029439E8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30406833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36E71536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34F9B762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6E5002D8">
      <w:pPr>
        <w:jc w:val="both"/>
        <w:rPr>
          <w:rFonts w:ascii="Times New Roman" w:hAnsi="Times New Roman" w:cs="Times New Roman"/>
          <w:b/>
          <w:bCs/>
          <w:color w:val="auto"/>
        </w:rPr>
      </w:pPr>
    </w:p>
    <w:p w14:paraId="4BBBAFC3">
      <w:pPr>
        <w:jc w:val="center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7: </w:t>
      </w:r>
      <w:r>
        <w:rPr>
          <w:rFonts w:ascii="Times New Roman" w:hAnsi="Times New Roman" w:eastAsia="宋体" w:cs="Times New Roman"/>
          <w:b/>
          <w:bCs/>
          <w:sz w:val="22"/>
          <w:szCs w:val="22"/>
        </w:rPr>
        <w:t>Publication bias based on Egger tests.</w:t>
      </w:r>
    </w:p>
    <w:tbl>
      <w:tblPr>
        <w:tblStyle w:val="14"/>
        <w:tblW w:w="10687" w:type="dxa"/>
        <w:tblInd w:w="-98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6"/>
        <w:gridCol w:w="5441"/>
      </w:tblGrid>
      <w:tr w14:paraId="13AE6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6" w:type="dxa"/>
            <w:shd w:val="clear" w:color="auto" w:fill="auto"/>
            <w:vAlign w:val="top"/>
          </w:tcPr>
          <w:p w14:paraId="6418758D">
            <w:pPr>
              <w:jc w:val="center"/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</w:rPr>
              <w:t>Primary outcomes</w:t>
            </w:r>
          </w:p>
        </w:tc>
        <w:tc>
          <w:tcPr>
            <w:tcW w:w="5441" w:type="dxa"/>
            <w:shd w:val="clear" w:color="auto" w:fill="auto"/>
            <w:vAlign w:val="top"/>
          </w:tcPr>
          <w:p w14:paraId="0076A48C">
            <w:pPr>
              <w:jc w:val="center"/>
              <w:rPr>
                <w:rFonts w:hint="eastAsia" w:ascii="Times New Roman" w:hAnsi="Times New Roman" w:eastAsia="宋体" w:cs="宋体"/>
                <w:b/>
                <w:bCs/>
                <w:i/>
                <w:iCs/>
                <w:kern w:val="0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i/>
                <w:iCs/>
                <w:kern w:val="0"/>
                <w:sz w:val="21"/>
                <w:szCs w:val="21"/>
              </w:rPr>
              <w:t xml:space="preserve">P </w:t>
            </w:r>
            <w:r>
              <w:rPr>
                <w:rFonts w:hint="eastAsia" w:ascii="Times New Roman" w:hAnsi="Times New Roman" w:eastAsia="宋体" w:cs="宋体"/>
                <w:b/>
                <w:bCs/>
                <w:kern w:val="0"/>
                <w:sz w:val="21"/>
                <w:szCs w:val="21"/>
              </w:rPr>
              <w:t>value</w:t>
            </w:r>
          </w:p>
        </w:tc>
      </w:tr>
      <w:tr w14:paraId="08034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6" w:type="dxa"/>
          </w:tcPr>
          <w:p w14:paraId="1FE68BEB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Mortality Rate-T2DM-CV-HR</w:t>
            </w:r>
          </w:p>
        </w:tc>
        <w:tc>
          <w:tcPr>
            <w:tcW w:w="5441" w:type="dxa"/>
          </w:tcPr>
          <w:p w14:paraId="724E5EFB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0.160</w:t>
            </w:r>
          </w:p>
        </w:tc>
      </w:tr>
      <w:tr w14:paraId="507B5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6" w:type="dxa"/>
          </w:tcPr>
          <w:p w14:paraId="16CAD0A5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Incidence Rate-T2DM-SD-HR</w:t>
            </w:r>
          </w:p>
        </w:tc>
        <w:tc>
          <w:tcPr>
            <w:tcW w:w="5441" w:type="dxa"/>
          </w:tcPr>
          <w:p w14:paraId="1DE78F2F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0.389</w:t>
            </w:r>
          </w:p>
        </w:tc>
      </w:tr>
      <w:tr w14:paraId="6860E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6" w:type="dxa"/>
          </w:tcPr>
          <w:p w14:paraId="0695041A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Incidence Rate-T2DM-CV-HR</w:t>
            </w:r>
          </w:p>
        </w:tc>
        <w:tc>
          <w:tcPr>
            <w:tcW w:w="5441" w:type="dxa"/>
          </w:tcPr>
          <w:p w14:paraId="3AA509C6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</w:tr>
      <w:tr w14:paraId="5F573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6" w:type="dxa"/>
          </w:tcPr>
          <w:p w14:paraId="5CAF04A7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Incidence Rate-T2DM-CV-OR</w:t>
            </w:r>
          </w:p>
        </w:tc>
        <w:tc>
          <w:tcPr>
            <w:tcW w:w="5441" w:type="dxa"/>
          </w:tcPr>
          <w:p w14:paraId="17D6C344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&lt;0.05</w:t>
            </w:r>
          </w:p>
        </w:tc>
      </w:tr>
      <w:tr w14:paraId="65B91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46" w:type="dxa"/>
          </w:tcPr>
          <w:p w14:paraId="1E448575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Incidence Rate-T1DM-SD-HR</w:t>
            </w:r>
          </w:p>
        </w:tc>
        <w:tc>
          <w:tcPr>
            <w:tcW w:w="5441" w:type="dxa"/>
          </w:tcPr>
          <w:p w14:paraId="5E2D891E">
            <w:pP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auto"/>
                <w:sz w:val="21"/>
                <w:szCs w:val="21"/>
                <w:vertAlign w:val="baseline"/>
                <w:lang w:val="en-US" w:eastAsia="zh-CN"/>
              </w:rPr>
              <w:t>0.036</w:t>
            </w:r>
          </w:p>
        </w:tc>
      </w:tr>
    </w:tbl>
    <w:p w14:paraId="059312DF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8: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Results of Trim-and-Fill Analysis</w:t>
      </w:r>
    </w:p>
    <w:tbl>
      <w:tblPr>
        <w:tblStyle w:val="14"/>
        <w:tblW w:w="10695" w:type="dxa"/>
        <w:tblInd w:w="-9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2265"/>
        <w:gridCol w:w="2333"/>
        <w:gridCol w:w="3112"/>
      </w:tblGrid>
      <w:tr w14:paraId="3A99E9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985" w:type="dxa"/>
          </w:tcPr>
          <w:p w14:paraId="7064C31D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Incidence Rate-T2DM-CV-HR</w:t>
            </w:r>
          </w:p>
        </w:tc>
        <w:tc>
          <w:tcPr>
            <w:tcW w:w="2265" w:type="dxa"/>
          </w:tcPr>
          <w:p w14:paraId="087595D0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efore Trim-and-Fill</w:t>
            </w:r>
          </w:p>
        </w:tc>
        <w:tc>
          <w:tcPr>
            <w:tcW w:w="2333" w:type="dxa"/>
          </w:tcPr>
          <w:p w14:paraId="04C4F7CF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fter Trim-and-Fill</w:t>
            </w:r>
          </w:p>
        </w:tc>
        <w:tc>
          <w:tcPr>
            <w:tcW w:w="3112" w:type="dxa"/>
          </w:tcPr>
          <w:p w14:paraId="4A912B94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ignificance of Changes</w:t>
            </w:r>
          </w:p>
        </w:tc>
      </w:tr>
      <w:tr w14:paraId="6CC4E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985" w:type="dxa"/>
          </w:tcPr>
          <w:p w14:paraId="02D1523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ffect Size</w:t>
            </w:r>
          </w:p>
        </w:tc>
        <w:tc>
          <w:tcPr>
            <w:tcW w:w="2265" w:type="dxa"/>
          </w:tcPr>
          <w:p w14:paraId="792C349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65(0.093, 0.237)</w:t>
            </w:r>
          </w:p>
        </w:tc>
        <w:tc>
          <w:tcPr>
            <w:tcW w:w="2333" w:type="dxa"/>
          </w:tcPr>
          <w:p w14:paraId="01481223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39(0.013, 0.265)</w:t>
            </w:r>
          </w:p>
        </w:tc>
        <w:tc>
          <w:tcPr>
            <w:tcW w:w="3112" w:type="dxa"/>
          </w:tcPr>
          <w:p w14:paraId="3992C10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eakened Effect Size</w:t>
            </w:r>
          </w:p>
        </w:tc>
      </w:tr>
      <w:tr w14:paraId="1E3B4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985" w:type="dxa"/>
          </w:tcPr>
          <w:p w14:paraId="09BB82B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value</w:t>
            </w:r>
          </w:p>
        </w:tc>
        <w:tc>
          <w:tcPr>
            <w:tcW w:w="2265" w:type="dxa"/>
          </w:tcPr>
          <w:p w14:paraId="56FEC54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  <w:tc>
          <w:tcPr>
            <w:tcW w:w="2333" w:type="dxa"/>
          </w:tcPr>
          <w:p w14:paraId="0D4910D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5</w:t>
            </w:r>
          </w:p>
        </w:tc>
        <w:tc>
          <w:tcPr>
            <w:tcW w:w="3112" w:type="dxa"/>
          </w:tcPr>
          <w:p w14:paraId="45ACCD8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istical significance is maintained, with a possible slight increase</w:t>
            </w:r>
          </w:p>
        </w:tc>
      </w:tr>
      <w:tr w14:paraId="30777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985" w:type="dxa"/>
          </w:tcPr>
          <w:p w14:paraId="48ECEBFC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ublication Bias</w:t>
            </w:r>
          </w:p>
        </w:tc>
        <w:tc>
          <w:tcPr>
            <w:tcW w:w="2265" w:type="dxa"/>
          </w:tcPr>
          <w:p w14:paraId="64D0034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333" w:type="dxa"/>
          </w:tcPr>
          <w:p w14:paraId="77E9011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ur studies were filled</w:t>
            </w:r>
          </w:p>
        </w:tc>
        <w:tc>
          <w:tcPr>
            <w:tcW w:w="3112" w:type="dxa"/>
          </w:tcPr>
          <w:p w14:paraId="64BF449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ublication bias exists</w:t>
            </w:r>
          </w:p>
        </w:tc>
      </w:tr>
      <w:tr w14:paraId="67EDB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985" w:type="dxa"/>
          </w:tcPr>
          <w:p w14:paraId="0D33023A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Incidence Rat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-T2DM-CV-OR</w:t>
            </w:r>
          </w:p>
        </w:tc>
        <w:tc>
          <w:tcPr>
            <w:tcW w:w="2265" w:type="dxa"/>
            <w:shd w:val="clear"/>
            <w:vAlign w:val="top"/>
          </w:tcPr>
          <w:p w14:paraId="3FD603AB"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efore Trim-and-Fill</w:t>
            </w:r>
          </w:p>
        </w:tc>
        <w:tc>
          <w:tcPr>
            <w:tcW w:w="2333" w:type="dxa"/>
            <w:shd w:val="clear"/>
            <w:vAlign w:val="top"/>
          </w:tcPr>
          <w:p w14:paraId="2B8F551A"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fter Trim-and-Fill</w:t>
            </w:r>
          </w:p>
        </w:tc>
        <w:tc>
          <w:tcPr>
            <w:tcW w:w="3112" w:type="dxa"/>
            <w:shd w:val="clear"/>
            <w:vAlign w:val="top"/>
          </w:tcPr>
          <w:p w14:paraId="68E65376"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ignificance of Changes</w:t>
            </w:r>
          </w:p>
        </w:tc>
      </w:tr>
      <w:tr w14:paraId="63904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985" w:type="dxa"/>
            <w:shd w:val="clear"/>
            <w:vAlign w:val="top"/>
          </w:tcPr>
          <w:p w14:paraId="14A261A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ffect Size</w:t>
            </w:r>
          </w:p>
        </w:tc>
        <w:tc>
          <w:tcPr>
            <w:tcW w:w="2265" w:type="dxa"/>
          </w:tcPr>
          <w:p w14:paraId="30A6304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39(0.214, 0.663)</w:t>
            </w:r>
          </w:p>
        </w:tc>
        <w:tc>
          <w:tcPr>
            <w:tcW w:w="2333" w:type="dxa"/>
          </w:tcPr>
          <w:p w14:paraId="3E9E471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52(0.119, 0.585)</w:t>
            </w:r>
          </w:p>
        </w:tc>
        <w:tc>
          <w:tcPr>
            <w:tcW w:w="3112" w:type="dxa"/>
            <w:vAlign w:val="top"/>
          </w:tcPr>
          <w:p w14:paraId="32AA965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eakened Effect Size</w:t>
            </w:r>
          </w:p>
        </w:tc>
      </w:tr>
      <w:tr w14:paraId="3A638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985" w:type="dxa"/>
            <w:shd w:val="clear"/>
            <w:vAlign w:val="top"/>
          </w:tcPr>
          <w:p w14:paraId="47FDA08D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value</w:t>
            </w:r>
          </w:p>
        </w:tc>
        <w:tc>
          <w:tcPr>
            <w:tcW w:w="2265" w:type="dxa"/>
          </w:tcPr>
          <w:p w14:paraId="4E56492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333" w:type="dxa"/>
          </w:tcPr>
          <w:p w14:paraId="0ADCBB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5</w:t>
            </w:r>
          </w:p>
        </w:tc>
        <w:tc>
          <w:tcPr>
            <w:tcW w:w="3112" w:type="dxa"/>
            <w:vAlign w:val="top"/>
          </w:tcPr>
          <w:p w14:paraId="0F38EB2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istical significance is maintained, with a possible slight increase</w:t>
            </w:r>
          </w:p>
        </w:tc>
      </w:tr>
      <w:tr w14:paraId="573AA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985" w:type="dxa"/>
            <w:shd w:val="clear"/>
            <w:vAlign w:val="top"/>
          </w:tcPr>
          <w:p w14:paraId="428F7D2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ublication Bias</w:t>
            </w:r>
          </w:p>
        </w:tc>
        <w:tc>
          <w:tcPr>
            <w:tcW w:w="2265" w:type="dxa"/>
          </w:tcPr>
          <w:p w14:paraId="1C61C49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333" w:type="dxa"/>
          </w:tcPr>
          <w:p w14:paraId="1C922B7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wo studies were filled</w:t>
            </w:r>
          </w:p>
        </w:tc>
        <w:tc>
          <w:tcPr>
            <w:tcW w:w="3112" w:type="dxa"/>
            <w:vAlign w:val="top"/>
          </w:tcPr>
          <w:p w14:paraId="6D3D147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ublication bias exists</w:t>
            </w:r>
          </w:p>
        </w:tc>
      </w:tr>
      <w:tr w14:paraId="0E4A0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</w:tcPr>
          <w:p w14:paraId="7E5F4E1C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Incidence Rat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-T1DM-SD-HR</w:t>
            </w:r>
          </w:p>
        </w:tc>
        <w:tc>
          <w:tcPr>
            <w:tcW w:w="2265" w:type="dxa"/>
            <w:shd w:val="clear"/>
            <w:vAlign w:val="top"/>
          </w:tcPr>
          <w:p w14:paraId="5ACF4D3B"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Before Trim-and-Fill</w:t>
            </w:r>
          </w:p>
        </w:tc>
        <w:tc>
          <w:tcPr>
            <w:tcW w:w="2333" w:type="dxa"/>
            <w:shd w:val="clear"/>
            <w:vAlign w:val="top"/>
          </w:tcPr>
          <w:p w14:paraId="73EFC67C"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fter Trim-and-Fill</w:t>
            </w:r>
          </w:p>
        </w:tc>
        <w:tc>
          <w:tcPr>
            <w:tcW w:w="3112" w:type="dxa"/>
            <w:shd w:val="clear"/>
            <w:vAlign w:val="top"/>
          </w:tcPr>
          <w:p w14:paraId="14A9B18A"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ignificance of Changes</w:t>
            </w:r>
          </w:p>
        </w:tc>
      </w:tr>
      <w:tr w14:paraId="261FB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/>
            <w:vAlign w:val="top"/>
          </w:tcPr>
          <w:p w14:paraId="689277E4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ffect Size</w:t>
            </w:r>
          </w:p>
        </w:tc>
        <w:tc>
          <w:tcPr>
            <w:tcW w:w="2265" w:type="dxa"/>
          </w:tcPr>
          <w:p w14:paraId="4ED5A4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0.021(-0.475, 0.433)</w:t>
            </w:r>
          </w:p>
        </w:tc>
        <w:tc>
          <w:tcPr>
            <w:tcW w:w="2333" w:type="dxa"/>
          </w:tcPr>
          <w:p w14:paraId="4ABBA55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8(-0.396, 0.473)</w:t>
            </w:r>
          </w:p>
        </w:tc>
        <w:tc>
          <w:tcPr>
            <w:tcW w:w="3112" w:type="dxa"/>
            <w:vAlign w:val="top"/>
          </w:tcPr>
          <w:p w14:paraId="17AD02B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eakened Effect Size</w:t>
            </w:r>
          </w:p>
        </w:tc>
      </w:tr>
      <w:tr w14:paraId="46D85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/>
            <w:vAlign w:val="top"/>
          </w:tcPr>
          <w:p w14:paraId="237AE4F7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kern w:val="0"/>
                <w:sz w:val="21"/>
                <w:szCs w:val="21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value</w:t>
            </w:r>
          </w:p>
        </w:tc>
        <w:tc>
          <w:tcPr>
            <w:tcW w:w="2265" w:type="dxa"/>
          </w:tcPr>
          <w:p w14:paraId="72154AF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36</w:t>
            </w:r>
          </w:p>
        </w:tc>
        <w:tc>
          <w:tcPr>
            <w:tcW w:w="2333" w:type="dxa"/>
          </w:tcPr>
          <w:p w14:paraId="5423A6E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&lt;0.05</w:t>
            </w:r>
          </w:p>
        </w:tc>
        <w:tc>
          <w:tcPr>
            <w:tcW w:w="3112" w:type="dxa"/>
            <w:vAlign w:val="top"/>
          </w:tcPr>
          <w:p w14:paraId="10AA7B9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istical significance is maintained, with a possible slight increase</w:t>
            </w:r>
          </w:p>
        </w:tc>
      </w:tr>
      <w:tr w14:paraId="628D2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/>
            <w:vAlign w:val="top"/>
          </w:tcPr>
          <w:p w14:paraId="41438866">
            <w:pP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ublication Bias</w:t>
            </w:r>
          </w:p>
        </w:tc>
        <w:tc>
          <w:tcPr>
            <w:tcW w:w="2265" w:type="dxa"/>
          </w:tcPr>
          <w:p w14:paraId="7D634CB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333" w:type="dxa"/>
          </w:tcPr>
          <w:p w14:paraId="18BFA77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ne studies were filled</w:t>
            </w:r>
          </w:p>
        </w:tc>
        <w:tc>
          <w:tcPr>
            <w:tcW w:w="3112" w:type="dxa"/>
            <w:vAlign w:val="top"/>
          </w:tcPr>
          <w:p w14:paraId="42492E8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ublication bias exists</w:t>
            </w:r>
          </w:p>
        </w:tc>
      </w:tr>
    </w:tbl>
    <w:p w14:paraId="29DA4031"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145"/>
    <w:rsid w:val="000D237A"/>
    <w:rsid w:val="00422C58"/>
    <w:rsid w:val="006D4692"/>
    <w:rsid w:val="00741FB4"/>
    <w:rsid w:val="007D297C"/>
    <w:rsid w:val="00926145"/>
    <w:rsid w:val="00983FFF"/>
    <w:rsid w:val="00B24244"/>
    <w:rsid w:val="00CD0844"/>
    <w:rsid w:val="0185115C"/>
    <w:rsid w:val="02C24BF1"/>
    <w:rsid w:val="03830824"/>
    <w:rsid w:val="04365896"/>
    <w:rsid w:val="048E7480"/>
    <w:rsid w:val="05812B41"/>
    <w:rsid w:val="05972365"/>
    <w:rsid w:val="097529BD"/>
    <w:rsid w:val="09774987"/>
    <w:rsid w:val="09BC25C1"/>
    <w:rsid w:val="09D844AC"/>
    <w:rsid w:val="0A075479"/>
    <w:rsid w:val="0B2226D0"/>
    <w:rsid w:val="0BAF01C0"/>
    <w:rsid w:val="0BC275AB"/>
    <w:rsid w:val="0BD332B7"/>
    <w:rsid w:val="0C9C64B3"/>
    <w:rsid w:val="0E823E15"/>
    <w:rsid w:val="10CE17D0"/>
    <w:rsid w:val="119460EB"/>
    <w:rsid w:val="123A6C98"/>
    <w:rsid w:val="13000B33"/>
    <w:rsid w:val="13403343"/>
    <w:rsid w:val="137B6F75"/>
    <w:rsid w:val="141D25CF"/>
    <w:rsid w:val="157C27DC"/>
    <w:rsid w:val="16B849F9"/>
    <w:rsid w:val="19CA1F4D"/>
    <w:rsid w:val="19FF354F"/>
    <w:rsid w:val="1A444411"/>
    <w:rsid w:val="1A8937AE"/>
    <w:rsid w:val="1B3F107D"/>
    <w:rsid w:val="1B726CD9"/>
    <w:rsid w:val="1BAB226E"/>
    <w:rsid w:val="1BCD7663"/>
    <w:rsid w:val="1C16002F"/>
    <w:rsid w:val="1C2C7610"/>
    <w:rsid w:val="1E2E7FCF"/>
    <w:rsid w:val="1E94348E"/>
    <w:rsid w:val="1EFA59E6"/>
    <w:rsid w:val="1FE30488"/>
    <w:rsid w:val="208E74ED"/>
    <w:rsid w:val="2138725F"/>
    <w:rsid w:val="228139C5"/>
    <w:rsid w:val="24206F9A"/>
    <w:rsid w:val="253F7F9A"/>
    <w:rsid w:val="25431E50"/>
    <w:rsid w:val="25853C40"/>
    <w:rsid w:val="25EE07CD"/>
    <w:rsid w:val="25EE3384"/>
    <w:rsid w:val="28697739"/>
    <w:rsid w:val="2A0668EC"/>
    <w:rsid w:val="2A2A3FA1"/>
    <w:rsid w:val="2A727AF5"/>
    <w:rsid w:val="2C0E487F"/>
    <w:rsid w:val="2CB25357"/>
    <w:rsid w:val="2CF73565"/>
    <w:rsid w:val="2D097A9E"/>
    <w:rsid w:val="2D5409B8"/>
    <w:rsid w:val="2F3B2D6A"/>
    <w:rsid w:val="2F6C77D7"/>
    <w:rsid w:val="318A2BFA"/>
    <w:rsid w:val="3214226A"/>
    <w:rsid w:val="322E7A29"/>
    <w:rsid w:val="33392134"/>
    <w:rsid w:val="34746B8E"/>
    <w:rsid w:val="34AE4E51"/>
    <w:rsid w:val="34B54432"/>
    <w:rsid w:val="365E6403"/>
    <w:rsid w:val="38926838"/>
    <w:rsid w:val="3934169D"/>
    <w:rsid w:val="39457CC9"/>
    <w:rsid w:val="39ED41FB"/>
    <w:rsid w:val="3A8F6999"/>
    <w:rsid w:val="3B96663F"/>
    <w:rsid w:val="3BB644EF"/>
    <w:rsid w:val="3C7F5BF2"/>
    <w:rsid w:val="3CC45996"/>
    <w:rsid w:val="3E1676EB"/>
    <w:rsid w:val="3F942E96"/>
    <w:rsid w:val="3FA84D59"/>
    <w:rsid w:val="3FD523E6"/>
    <w:rsid w:val="404B17A6"/>
    <w:rsid w:val="4090365D"/>
    <w:rsid w:val="42637E24"/>
    <w:rsid w:val="42A601B2"/>
    <w:rsid w:val="4392593E"/>
    <w:rsid w:val="43F9776B"/>
    <w:rsid w:val="440A7BCA"/>
    <w:rsid w:val="45BE0C6C"/>
    <w:rsid w:val="466971F6"/>
    <w:rsid w:val="4682613E"/>
    <w:rsid w:val="474C0CDB"/>
    <w:rsid w:val="48515DC8"/>
    <w:rsid w:val="499244F7"/>
    <w:rsid w:val="4A8E6EC3"/>
    <w:rsid w:val="4BC160F8"/>
    <w:rsid w:val="4CFF0597"/>
    <w:rsid w:val="4D2515D1"/>
    <w:rsid w:val="4DEA113F"/>
    <w:rsid w:val="4E013DEC"/>
    <w:rsid w:val="4E213094"/>
    <w:rsid w:val="4EAA6232"/>
    <w:rsid w:val="4F26037B"/>
    <w:rsid w:val="4FC155E1"/>
    <w:rsid w:val="500B2056"/>
    <w:rsid w:val="50907472"/>
    <w:rsid w:val="523F4EE3"/>
    <w:rsid w:val="52D502A5"/>
    <w:rsid w:val="54EA55DA"/>
    <w:rsid w:val="55794BB0"/>
    <w:rsid w:val="558D41B7"/>
    <w:rsid w:val="57911EA4"/>
    <w:rsid w:val="57C957F9"/>
    <w:rsid w:val="57FF5B45"/>
    <w:rsid w:val="5BC36B85"/>
    <w:rsid w:val="5C1B714F"/>
    <w:rsid w:val="5DFC1CEA"/>
    <w:rsid w:val="5EDE5FE3"/>
    <w:rsid w:val="5F00170F"/>
    <w:rsid w:val="5F296CFF"/>
    <w:rsid w:val="5F4B3119"/>
    <w:rsid w:val="60566219"/>
    <w:rsid w:val="62C751AC"/>
    <w:rsid w:val="62E80C7F"/>
    <w:rsid w:val="63585EED"/>
    <w:rsid w:val="63712A7E"/>
    <w:rsid w:val="65E41BD1"/>
    <w:rsid w:val="66A95100"/>
    <w:rsid w:val="67A90555"/>
    <w:rsid w:val="682E3745"/>
    <w:rsid w:val="68C161FA"/>
    <w:rsid w:val="69FC398E"/>
    <w:rsid w:val="6A09653B"/>
    <w:rsid w:val="6A521800"/>
    <w:rsid w:val="6ACE21D2"/>
    <w:rsid w:val="6C3D04DC"/>
    <w:rsid w:val="6CAB22E6"/>
    <w:rsid w:val="6F2614AD"/>
    <w:rsid w:val="6FC565D0"/>
    <w:rsid w:val="724539F8"/>
    <w:rsid w:val="734343DB"/>
    <w:rsid w:val="73885B4E"/>
    <w:rsid w:val="73E87438"/>
    <w:rsid w:val="751A5610"/>
    <w:rsid w:val="75E4177A"/>
    <w:rsid w:val="760836BA"/>
    <w:rsid w:val="76627DFA"/>
    <w:rsid w:val="77AE0291"/>
    <w:rsid w:val="78AF4DE0"/>
    <w:rsid w:val="78C56F82"/>
    <w:rsid w:val="79A96223"/>
    <w:rsid w:val="7A61783D"/>
    <w:rsid w:val="7BCD74E5"/>
    <w:rsid w:val="7CDB2BA2"/>
    <w:rsid w:val="7EF83E0D"/>
    <w:rsid w:val="7F77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295</Words>
  <Characters>1297</Characters>
  <Lines>37</Lines>
  <Paragraphs>10</Paragraphs>
  <TotalTime>17</TotalTime>
  <ScaleCrop>false</ScaleCrop>
  <LinksUpToDate>false</LinksUpToDate>
  <CharactersWithSpaces>149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13:53:00Z</dcterms:created>
  <dc:creator>shihan wang</dc:creator>
  <cp:lastModifiedBy>大婵</cp:lastModifiedBy>
  <dcterms:modified xsi:type="dcterms:W3CDTF">2025-09-07T03:32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I1ZDVjZjBjNTAwMTQyODUxOTZkNzBiNzM5ZTk1ODYiLCJ1c2VySWQiOiIyNjE0OTc2Mz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6A30924B82394706AB82F2C7158970B4_12</vt:lpwstr>
  </property>
</Properties>
</file>